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D7B58" w14:textId="1DABBA1A" w:rsidR="00FB67BF" w:rsidRDefault="00F34858">
      <w:r>
        <w:rPr>
          <w:noProof/>
          <w:lang w:eastAsia="pl-PL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42E9F382" wp14:editId="6667FEF6">
                <wp:simplePos x="0" y="0"/>
                <wp:positionH relativeFrom="column">
                  <wp:posOffset>-899795</wp:posOffset>
                </wp:positionH>
                <wp:positionV relativeFrom="paragraph">
                  <wp:posOffset>-899795</wp:posOffset>
                </wp:positionV>
                <wp:extent cx="6979285" cy="6664960"/>
                <wp:effectExtent l="0" t="0" r="12065" b="0"/>
                <wp:wrapNone/>
                <wp:docPr id="162" name="Kanwa 1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750050" cy="533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592580" y="93980"/>
                            <a:ext cx="31705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3AF125" w14:textId="603697AB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G344769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divergen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rv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ippo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zech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379855" y="122555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592580" y="194945"/>
                            <a:ext cx="32277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983028" w14:textId="323BEB41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G344764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divergen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erv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elaph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zech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1379855" y="17716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1174115" y="173355"/>
                            <a:ext cx="205740" cy="76200"/>
                          </a:xfrm>
                          <a:custGeom>
                            <a:avLst/>
                            <a:gdLst>
                              <a:gd name="T0" fmla="*/ 0 w 324"/>
                              <a:gd name="T1" fmla="*/ 120 h 120"/>
                              <a:gd name="T2" fmla="*/ 0 w 324"/>
                              <a:gd name="T3" fmla="*/ 0 h 120"/>
                              <a:gd name="T4" fmla="*/ 324 w 324"/>
                              <a:gd name="T5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592580" y="296545"/>
                            <a:ext cx="23831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478650" w14:textId="71F4286B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018019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divergen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ed deer Aust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2"/>
                        <wps:cNvSpPr>
                          <a:spLocks/>
                        </wps:cNvSpPr>
                        <wps:spPr bwMode="auto">
                          <a:xfrm>
                            <a:off x="1174115" y="252730"/>
                            <a:ext cx="411480" cy="72390"/>
                          </a:xfrm>
                          <a:custGeom>
                            <a:avLst/>
                            <a:gdLst>
                              <a:gd name="T0" fmla="*/ 0 w 648"/>
                              <a:gd name="T1" fmla="*/ 0 h 114"/>
                              <a:gd name="T2" fmla="*/ 0 w 648"/>
                              <a:gd name="T3" fmla="*/ 114 h 114"/>
                              <a:gd name="T4" fmla="*/ 648 w 648"/>
                              <a:gd name="T5" fmla="*/ 114 h 1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648" y="1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3"/>
                        <wps:cNvSpPr>
                          <a:spLocks/>
                        </wps:cNvSpPr>
                        <wps:spPr bwMode="auto">
                          <a:xfrm>
                            <a:off x="967740" y="249555"/>
                            <a:ext cx="206375" cy="126365"/>
                          </a:xfrm>
                          <a:custGeom>
                            <a:avLst/>
                            <a:gdLst>
                              <a:gd name="T0" fmla="*/ 0 w 325"/>
                              <a:gd name="T1" fmla="*/ 199 h 199"/>
                              <a:gd name="T2" fmla="*/ 0 w 325"/>
                              <a:gd name="T3" fmla="*/ 0 h 199"/>
                              <a:gd name="T4" fmla="*/ 325 w 325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5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32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592580" y="397510"/>
                            <a:ext cx="20021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6966B9" w14:textId="196E3214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839234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orse Ital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Freeform 15"/>
                        <wps:cNvSpPr>
                          <a:spLocks/>
                        </wps:cNvSpPr>
                        <wps:spPr bwMode="auto">
                          <a:xfrm>
                            <a:off x="1174115" y="426085"/>
                            <a:ext cx="411480" cy="76200"/>
                          </a:xfrm>
                          <a:custGeom>
                            <a:avLst/>
                            <a:gdLst>
                              <a:gd name="T0" fmla="*/ 0 w 648"/>
                              <a:gd name="T1" fmla="*/ 120 h 120"/>
                              <a:gd name="T2" fmla="*/ 0 w 648"/>
                              <a:gd name="T3" fmla="*/ 0 h 120"/>
                              <a:gd name="T4" fmla="*/ 648 w 648"/>
                              <a:gd name="T5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592580" y="498475"/>
                            <a:ext cx="29356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6AFC8C" w14:textId="2964BE28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M657248 </w:t>
                              </w:r>
                              <w:proofErr w:type="spellStart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i</w:t>
                              </w:r>
                              <w:proofErr w:type="spellEnd"/>
                              <w:r w:rsidR="002B2FE9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 </w:t>
                              </w:r>
                              <w:proofErr w:type="spellStart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Rangifer</w:t>
                              </w:r>
                              <w:proofErr w:type="spellEnd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tarandus</w:t>
                              </w:r>
                              <w:proofErr w:type="spellEnd"/>
                              <w:r w:rsidR="002B2FE9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German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Freeform 17"/>
                        <wps:cNvSpPr>
                          <a:spLocks/>
                        </wps:cNvSpPr>
                        <wps:spPr bwMode="auto">
                          <a:xfrm>
                            <a:off x="1379855" y="527685"/>
                            <a:ext cx="205740" cy="50165"/>
                          </a:xfrm>
                          <a:custGeom>
                            <a:avLst/>
                            <a:gdLst>
                              <a:gd name="T0" fmla="*/ 0 w 324"/>
                              <a:gd name="T1" fmla="*/ 79 h 79"/>
                              <a:gd name="T2" fmla="*/ 0 w 324"/>
                              <a:gd name="T3" fmla="*/ 0 h 79"/>
                              <a:gd name="T4" fmla="*/ 324 w 324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592580" y="599440"/>
                            <a:ext cx="20021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899EAB" w14:textId="26CA8CDF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839233 </w:t>
                              </w:r>
                              <w:proofErr w:type="spellStart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2B2FE9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i</w:t>
                              </w:r>
                              <w:proofErr w:type="spellEnd"/>
                              <w:r w:rsidR="002B2FE9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orse Ital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Freeform 19"/>
                        <wps:cNvSpPr>
                          <a:spLocks/>
                        </wps:cNvSpPr>
                        <wps:spPr bwMode="auto">
                          <a:xfrm>
                            <a:off x="1379855" y="581660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20"/>
                        <wps:cNvSpPr>
                          <a:spLocks/>
                        </wps:cNvSpPr>
                        <wps:spPr bwMode="auto">
                          <a:xfrm>
                            <a:off x="1174115" y="505460"/>
                            <a:ext cx="205740" cy="723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14"/>
                              <a:gd name="T2" fmla="*/ 0 w 324"/>
                              <a:gd name="T3" fmla="*/ 114 h 114"/>
                              <a:gd name="T4" fmla="*/ 324 w 324"/>
                              <a:gd name="T5" fmla="*/ 114 h 1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324" y="1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967740" y="379095"/>
                            <a:ext cx="206375" cy="123190"/>
                          </a:xfrm>
                          <a:custGeom>
                            <a:avLst/>
                            <a:gdLst>
                              <a:gd name="T0" fmla="*/ 0 w 325"/>
                              <a:gd name="T1" fmla="*/ 0 h 194"/>
                              <a:gd name="T2" fmla="*/ 0 w 325"/>
                              <a:gd name="T3" fmla="*/ 194 h 194"/>
                              <a:gd name="T4" fmla="*/ 325 w 325"/>
                              <a:gd name="T5" fmla="*/ 194 h 1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5" h="194">
                                <a:moveTo>
                                  <a:pt x="0" y="0"/>
                                </a:moveTo>
                                <a:lnTo>
                                  <a:pt x="0" y="194"/>
                                </a:lnTo>
                                <a:lnTo>
                                  <a:pt x="325" y="19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2"/>
                        <wps:cNvSpPr>
                          <a:spLocks/>
                        </wps:cNvSpPr>
                        <wps:spPr bwMode="auto">
                          <a:xfrm>
                            <a:off x="762000" y="375920"/>
                            <a:ext cx="205740" cy="212725"/>
                          </a:xfrm>
                          <a:custGeom>
                            <a:avLst/>
                            <a:gdLst>
                              <a:gd name="T0" fmla="*/ 0 w 324"/>
                              <a:gd name="T1" fmla="*/ 335 h 335"/>
                              <a:gd name="T2" fmla="*/ 0 w 324"/>
                              <a:gd name="T3" fmla="*/ 0 h 335"/>
                              <a:gd name="T4" fmla="*/ 324 w 324"/>
                              <a:gd name="T5" fmla="*/ 0 h 3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335">
                                <a:moveTo>
                                  <a:pt x="0" y="335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592580" y="701040"/>
                            <a:ext cx="494347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E169A3" w14:textId="15595FF2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65868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enatorum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train IR146/Czech 18S ribosomal RNA gene partial sequenc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24"/>
                        <wps:cNvSpPr>
                          <a:spLocks/>
                        </wps:cNvSpPr>
                        <wps:spPr bwMode="auto">
                          <a:xfrm>
                            <a:off x="1174115" y="729615"/>
                            <a:ext cx="411480" cy="76200"/>
                          </a:xfrm>
                          <a:custGeom>
                            <a:avLst/>
                            <a:gdLst>
                              <a:gd name="T0" fmla="*/ 0 w 648"/>
                              <a:gd name="T1" fmla="*/ 120 h 120"/>
                              <a:gd name="T2" fmla="*/ 0 w 648"/>
                              <a:gd name="T3" fmla="*/ 0 h 120"/>
                              <a:gd name="T4" fmla="*/ 648 w 648"/>
                              <a:gd name="T5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592580" y="802005"/>
                            <a:ext cx="23006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F821D3" w14:textId="450BB400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H351698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</w:t>
                              </w:r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.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enatorum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Unknow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Freeform 26"/>
                        <wps:cNvSpPr>
                          <a:spLocks/>
                        </wps:cNvSpPr>
                        <wps:spPr bwMode="auto">
                          <a:xfrm>
                            <a:off x="1379855" y="830580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592580" y="902970"/>
                            <a:ext cx="371094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8D6D98" w14:textId="1C9D2D0A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G344756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BF5C84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p.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enatorum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us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preolus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BF5C84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zech Republi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Freeform 28"/>
                        <wps:cNvSpPr>
                          <a:spLocks/>
                        </wps:cNvSpPr>
                        <wps:spPr bwMode="auto">
                          <a:xfrm>
                            <a:off x="1379855" y="885190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29"/>
                        <wps:cNvSpPr>
                          <a:spLocks/>
                        </wps:cNvSpPr>
                        <wps:spPr bwMode="auto">
                          <a:xfrm>
                            <a:off x="1174115" y="808990"/>
                            <a:ext cx="205740" cy="723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14"/>
                              <a:gd name="T2" fmla="*/ 0 w 324"/>
                              <a:gd name="T3" fmla="*/ 114 h 114"/>
                              <a:gd name="T4" fmla="*/ 324 w 324"/>
                              <a:gd name="T5" fmla="*/ 114 h 1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324" y="1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0"/>
                        <wps:cNvSpPr>
                          <a:spLocks/>
                        </wps:cNvSpPr>
                        <wps:spPr bwMode="auto">
                          <a:xfrm>
                            <a:off x="762000" y="592455"/>
                            <a:ext cx="412115" cy="213360"/>
                          </a:xfrm>
                          <a:custGeom>
                            <a:avLst/>
                            <a:gdLst>
                              <a:gd name="T0" fmla="*/ 0 w 649"/>
                              <a:gd name="T1" fmla="*/ 0 h 336"/>
                              <a:gd name="T2" fmla="*/ 0 w 649"/>
                              <a:gd name="T3" fmla="*/ 336 h 336"/>
                              <a:gd name="T4" fmla="*/ 649 w 649"/>
                              <a:gd name="T5" fmla="*/ 336 h 3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9" h="336">
                                <a:moveTo>
                                  <a:pt x="0" y="0"/>
                                </a:moveTo>
                                <a:lnTo>
                                  <a:pt x="0" y="336"/>
                                </a:lnTo>
                                <a:lnTo>
                                  <a:pt x="649" y="33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592580" y="1004570"/>
                            <a:ext cx="28022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B83F72" w14:textId="1F3FBA09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844902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upus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amiliar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Freeform 32"/>
                        <wps:cNvSpPr>
                          <a:spLocks/>
                        </wps:cNvSpPr>
                        <wps:spPr bwMode="auto">
                          <a:xfrm>
                            <a:off x="1174115" y="1033145"/>
                            <a:ext cx="411480" cy="76200"/>
                          </a:xfrm>
                          <a:custGeom>
                            <a:avLst/>
                            <a:gdLst>
                              <a:gd name="T0" fmla="*/ 0 w 648"/>
                              <a:gd name="T1" fmla="*/ 120 h 120"/>
                              <a:gd name="T2" fmla="*/ 0 w 648"/>
                              <a:gd name="T3" fmla="*/ 0 h 120"/>
                              <a:gd name="T4" fmla="*/ 648 w 648"/>
                              <a:gd name="T5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592580" y="1105535"/>
                            <a:ext cx="24530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0128C9" w14:textId="0DE90BA1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152841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D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eticulat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lovak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Freeform 34"/>
                        <wps:cNvSpPr>
                          <a:spLocks/>
                        </wps:cNvSpPr>
                        <wps:spPr bwMode="auto">
                          <a:xfrm>
                            <a:off x="1379855" y="1134110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592580" y="1206500"/>
                            <a:ext cx="28022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D5720C" w14:textId="08806862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844912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upus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familiar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Freeform 36"/>
                        <wps:cNvSpPr>
                          <a:spLocks/>
                        </wps:cNvSpPr>
                        <wps:spPr bwMode="auto">
                          <a:xfrm>
                            <a:off x="1379855" y="1188720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7"/>
                        <wps:cNvSpPr>
                          <a:spLocks/>
                        </wps:cNvSpPr>
                        <wps:spPr bwMode="auto">
                          <a:xfrm>
                            <a:off x="1174115" y="1112520"/>
                            <a:ext cx="205740" cy="723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14"/>
                              <a:gd name="T2" fmla="*/ 0 w 324"/>
                              <a:gd name="T3" fmla="*/ 114 h 114"/>
                              <a:gd name="T4" fmla="*/ 324 w 324"/>
                              <a:gd name="T5" fmla="*/ 114 h 1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324" y="1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38"/>
                        <wps:cNvSpPr>
                          <a:spLocks/>
                        </wps:cNvSpPr>
                        <wps:spPr bwMode="auto">
                          <a:xfrm>
                            <a:off x="762000" y="744220"/>
                            <a:ext cx="412115" cy="365125"/>
                          </a:xfrm>
                          <a:custGeom>
                            <a:avLst/>
                            <a:gdLst>
                              <a:gd name="T0" fmla="*/ 0 w 649"/>
                              <a:gd name="T1" fmla="*/ 0 h 575"/>
                              <a:gd name="T2" fmla="*/ 0 w 649"/>
                              <a:gd name="T3" fmla="*/ 575 h 575"/>
                              <a:gd name="T4" fmla="*/ 649 w 649"/>
                              <a:gd name="T5" fmla="*/ 575 h 5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9" h="575">
                                <a:moveTo>
                                  <a:pt x="0" y="0"/>
                                </a:moveTo>
                                <a:lnTo>
                                  <a:pt x="0" y="575"/>
                                </a:lnTo>
                                <a:lnTo>
                                  <a:pt x="649" y="57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762000" y="379095"/>
                            <a:ext cx="0" cy="3689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Freeform 40"/>
                        <wps:cNvSpPr>
                          <a:spLocks/>
                        </wps:cNvSpPr>
                        <wps:spPr bwMode="auto">
                          <a:xfrm>
                            <a:off x="350520" y="740410"/>
                            <a:ext cx="411480" cy="509270"/>
                          </a:xfrm>
                          <a:custGeom>
                            <a:avLst/>
                            <a:gdLst>
                              <a:gd name="T0" fmla="*/ 0 w 648"/>
                              <a:gd name="T1" fmla="*/ 802 h 802"/>
                              <a:gd name="T2" fmla="*/ 0 w 648"/>
                              <a:gd name="T3" fmla="*/ 0 h 802"/>
                              <a:gd name="T4" fmla="*/ 648 w 648"/>
                              <a:gd name="T5" fmla="*/ 0 h 8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802">
                                <a:moveTo>
                                  <a:pt x="0" y="802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592580" y="1307465"/>
                            <a:ext cx="21926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EBAF5F" w14:textId="4DC343B9" w:rsidR="00F34858" w:rsidRPr="009F6878" w:rsidRDefault="00BF5C8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69</w:t>
                              </w:r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p. </w:t>
                              </w:r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Freeform 42"/>
                        <wps:cNvSpPr>
                          <a:spLocks/>
                        </wps:cNvSpPr>
                        <wps:spPr bwMode="auto">
                          <a:xfrm>
                            <a:off x="350520" y="1336675"/>
                            <a:ext cx="1235075" cy="213360"/>
                          </a:xfrm>
                          <a:custGeom>
                            <a:avLst/>
                            <a:gdLst>
                              <a:gd name="T0" fmla="*/ 0 w 1945"/>
                              <a:gd name="T1" fmla="*/ 336 h 336"/>
                              <a:gd name="T2" fmla="*/ 0 w 1945"/>
                              <a:gd name="T3" fmla="*/ 0 h 336"/>
                              <a:gd name="T4" fmla="*/ 1945 w 1945"/>
                              <a:gd name="T5" fmla="*/ 0 h 3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336">
                                <a:moveTo>
                                  <a:pt x="0" y="336"/>
                                </a:moveTo>
                                <a:lnTo>
                                  <a:pt x="0" y="0"/>
                                </a:lnTo>
                                <a:lnTo>
                                  <a:pt x="194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592580" y="1409065"/>
                            <a:ext cx="24720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B692E5" w14:textId="2FD94769" w:rsidR="00F34858" w:rsidRPr="009F6878" w:rsidRDefault="00BF5C8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725848</w:t>
                              </w:r>
                              <w:r w:rsidR="00F3485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ngar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Freeform 44"/>
                        <wps:cNvSpPr>
                          <a:spLocks/>
                        </wps:cNvSpPr>
                        <wps:spPr bwMode="auto">
                          <a:xfrm>
                            <a:off x="1379855" y="1437640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592580" y="1510030"/>
                            <a:ext cx="25546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00CB31" w14:textId="7F732110" w:rsidR="00F34858" w:rsidRPr="009F6878" w:rsidRDefault="00BF5C8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U958546</w:t>
                              </w:r>
                              <w:r w:rsidR="00F3485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versperiol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ngar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Freeform 46"/>
                        <wps:cNvSpPr>
                          <a:spLocks/>
                        </wps:cNvSpPr>
                        <wps:spPr bwMode="auto">
                          <a:xfrm>
                            <a:off x="1379855" y="1492250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7"/>
                        <wps:cNvSpPr>
                          <a:spLocks/>
                        </wps:cNvSpPr>
                        <wps:spPr bwMode="auto">
                          <a:xfrm>
                            <a:off x="1174115" y="1488440"/>
                            <a:ext cx="205740" cy="100965"/>
                          </a:xfrm>
                          <a:custGeom>
                            <a:avLst/>
                            <a:gdLst>
                              <a:gd name="T0" fmla="*/ 0 w 324"/>
                              <a:gd name="T1" fmla="*/ 159 h 159"/>
                              <a:gd name="T2" fmla="*/ 0 w 324"/>
                              <a:gd name="T3" fmla="*/ 0 h 159"/>
                              <a:gd name="T4" fmla="*/ 324 w 324"/>
                              <a:gd name="T5" fmla="*/ 0 h 1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59">
                                <a:moveTo>
                                  <a:pt x="0" y="15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592580" y="1610995"/>
                            <a:ext cx="27254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E3721B" w14:textId="7F78F848" w:rsidR="00F34858" w:rsidRPr="009F6878" w:rsidRDefault="00BF5C8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40150</w:t>
                              </w:r>
                              <w:r w:rsidR="00F3485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arv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wild boar Turke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Freeform 49"/>
                        <wps:cNvSpPr>
                          <a:spLocks/>
                        </wps:cNvSpPr>
                        <wps:spPr bwMode="auto">
                          <a:xfrm>
                            <a:off x="1379855" y="1640205"/>
                            <a:ext cx="205740" cy="50165"/>
                          </a:xfrm>
                          <a:custGeom>
                            <a:avLst/>
                            <a:gdLst>
                              <a:gd name="T0" fmla="*/ 0 w 324"/>
                              <a:gd name="T1" fmla="*/ 79 h 79"/>
                              <a:gd name="T2" fmla="*/ 0 w 324"/>
                              <a:gd name="T3" fmla="*/ 0 h 79"/>
                              <a:gd name="T4" fmla="*/ 324 w 324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592580" y="1712595"/>
                            <a:ext cx="25990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DAEA5C" w14:textId="10ACFE58" w:rsidR="00F34858" w:rsidRPr="009F6878" w:rsidRDefault="00BF5C8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F791205</w:t>
                              </w:r>
                              <w:r w:rsidR="00F3485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arv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man Turke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Freeform 51"/>
                        <wps:cNvSpPr>
                          <a:spLocks/>
                        </wps:cNvSpPr>
                        <wps:spPr bwMode="auto">
                          <a:xfrm>
                            <a:off x="1379855" y="1694180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52"/>
                        <wps:cNvSpPr>
                          <a:spLocks/>
                        </wps:cNvSpPr>
                        <wps:spPr bwMode="auto">
                          <a:xfrm>
                            <a:off x="1174115" y="1593215"/>
                            <a:ext cx="205740" cy="97155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53"/>
                              <a:gd name="T2" fmla="*/ 0 w 324"/>
                              <a:gd name="T3" fmla="*/ 153 h 153"/>
                              <a:gd name="T4" fmla="*/ 324 w 324"/>
                              <a:gd name="T5" fmla="*/ 153 h 1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53">
                                <a:moveTo>
                                  <a:pt x="0" y="0"/>
                                </a:moveTo>
                                <a:lnTo>
                                  <a:pt x="0" y="153"/>
                                </a:lnTo>
                                <a:lnTo>
                                  <a:pt x="324" y="15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3"/>
                        <wps:cNvSpPr>
                          <a:spLocks/>
                        </wps:cNvSpPr>
                        <wps:spPr bwMode="auto">
                          <a:xfrm>
                            <a:off x="556260" y="1589405"/>
                            <a:ext cx="617855" cy="173355"/>
                          </a:xfrm>
                          <a:custGeom>
                            <a:avLst/>
                            <a:gdLst>
                              <a:gd name="T0" fmla="*/ 0 w 973"/>
                              <a:gd name="T1" fmla="*/ 273 h 273"/>
                              <a:gd name="T2" fmla="*/ 0 w 973"/>
                              <a:gd name="T3" fmla="*/ 0 h 273"/>
                              <a:gd name="T4" fmla="*/ 973 w 973"/>
                              <a:gd name="T5" fmla="*/ 0 h 2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3" h="273">
                                <a:moveTo>
                                  <a:pt x="0" y="273"/>
                                </a:moveTo>
                                <a:lnTo>
                                  <a:pt x="0" y="0"/>
                                </a:lnTo>
                                <a:lnTo>
                                  <a:pt x="97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592580" y="1813560"/>
                            <a:ext cx="48850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BC1F21" w14:textId="32356385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abesia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sp.</w:t>
                              </w:r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Haemaphysalis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concinna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46) (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larvae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A. </w:t>
                              </w:r>
                              <w:proofErr w:type="spellStart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oeconomus</w:t>
                              </w:r>
                              <w:proofErr w:type="spellEnd"/>
                              <w:r w:rsidR="00BF5C84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(N308) Wolsztyn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55"/>
                        <wps:cNvSpPr>
                          <a:spLocks/>
                        </wps:cNvSpPr>
                        <wps:spPr bwMode="auto">
                          <a:xfrm>
                            <a:off x="762000" y="1842135"/>
                            <a:ext cx="823595" cy="93980"/>
                          </a:xfrm>
                          <a:custGeom>
                            <a:avLst/>
                            <a:gdLst>
                              <a:gd name="T0" fmla="*/ 0 w 1297"/>
                              <a:gd name="T1" fmla="*/ 148 h 148"/>
                              <a:gd name="T2" fmla="*/ 0 w 1297"/>
                              <a:gd name="T3" fmla="*/ 0 h 148"/>
                              <a:gd name="T4" fmla="*/ 1297 w 1297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592580" y="1914525"/>
                            <a:ext cx="226885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76A833" w14:textId="77777777" w:rsidR="00E00AB8" w:rsidRPr="009F6878" w:rsidRDefault="00BF5C84" w:rsidP="00E00AB8">
                              <w:pP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62</w:t>
                              </w:r>
                              <w:r w:rsidR="00F3485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  <w:p w14:paraId="774FC250" w14:textId="586B17A3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967740" y="1943735"/>
                            <a:ext cx="617855" cy="86360"/>
                          </a:xfrm>
                          <a:custGeom>
                            <a:avLst/>
                            <a:gdLst>
                              <a:gd name="T0" fmla="*/ 0 w 973"/>
                              <a:gd name="T1" fmla="*/ 136 h 136"/>
                              <a:gd name="T2" fmla="*/ 0 w 973"/>
                              <a:gd name="T3" fmla="*/ 0 h 136"/>
                              <a:gd name="T4" fmla="*/ 973 w 973"/>
                              <a:gd name="T5" fmla="*/ 0 h 1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3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97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592580" y="2015490"/>
                            <a:ext cx="21926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BF65D3" w14:textId="43A73A63" w:rsidR="00F34858" w:rsidRPr="009F6878" w:rsidRDefault="00BF5C8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60</w:t>
                              </w:r>
                              <w:r w:rsidR="00F3485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Freeform 59"/>
                        <wps:cNvSpPr>
                          <a:spLocks/>
                        </wps:cNvSpPr>
                        <wps:spPr bwMode="auto">
                          <a:xfrm>
                            <a:off x="1174115" y="2044700"/>
                            <a:ext cx="411480" cy="75565"/>
                          </a:xfrm>
                          <a:custGeom>
                            <a:avLst/>
                            <a:gdLst>
                              <a:gd name="T0" fmla="*/ 0 w 648"/>
                              <a:gd name="T1" fmla="*/ 119 h 119"/>
                              <a:gd name="T2" fmla="*/ 0 w 648"/>
                              <a:gd name="T3" fmla="*/ 0 h 119"/>
                              <a:gd name="T4" fmla="*/ 648 w 648"/>
                              <a:gd name="T5" fmla="*/ 0 h 1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19">
                                <a:moveTo>
                                  <a:pt x="0" y="119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592580" y="2117090"/>
                            <a:ext cx="16141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36807D" w14:textId="187D10B6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U862303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hin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Freeform 61"/>
                        <wps:cNvSpPr>
                          <a:spLocks/>
                        </wps:cNvSpPr>
                        <wps:spPr bwMode="auto">
                          <a:xfrm>
                            <a:off x="1379855" y="2145665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592580" y="2218055"/>
                            <a:ext cx="48850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94B840" w14:textId="21E1B34B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sp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Haemaphysali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concinn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(31) (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larvae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A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oeconomu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(N297) Wolsztyn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Freeform 63"/>
                        <wps:cNvSpPr>
                          <a:spLocks/>
                        </wps:cNvSpPr>
                        <wps:spPr bwMode="auto">
                          <a:xfrm>
                            <a:off x="1379855" y="220027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64"/>
                        <wps:cNvSpPr>
                          <a:spLocks/>
                        </wps:cNvSpPr>
                        <wps:spPr bwMode="auto">
                          <a:xfrm>
                            <a:off x="1174115" y="2124075"/>
                            <a:ext cx="205740" cy="723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14"/>
                              <a:gd name="T2" fmla="*/ 0 w 324"/>
                              <a:gd name="T3" fmla="*/ 114 h 114"/>
                              <a:gd name="T4" fmla="*/ 324 w 324"/>
                              <a:gd name="T5" fmla="*/ 114 h 1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14">
                                <a:moveTo>
                                  <a:pt x="0" y="0"/>
                                </a:moveTo>
                                <a:lnTo>
                                  <a:pt x="0" y="114"/>
                                </a:lnTo>
                                <a:lnTo>
                                  <a:pt x="324" y="11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5"/>
                        <wps:cNvSpPr>
                          <a:spLocks/>
                        </wps:cNvSpPr>
                        <wps:spPr bwMode="auto">
                          <a:xfrm>
                            <a:off x="967740" y="2033905"/>
                            <a:ext cx="206375" cy="86360"/>
                          </a:xfrm>
                          <a:custGeom>
                            <a:avLst/>
                            <a:gdLst>
                              <a:gd name="T0" fmla="*/ 0 w 325"/>
                              <a:gd name="T1" fmla="*/ 0 h 136"/>
                              <a:gd name="T2" fmla="*/ 0 w 325"/>
                              <a:gd name="T3" fmla="*/ 136 h 136"/>
                              <a:gd name="T4" fmla="*/ 325 w 325"/>
                              <a:gd name="T5" fmla="*/ 136 h 1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5" h="136">
                                <a:moveTo>
                                  <a:pt x="0" y="0"/>
                                </a:moveTo>
                                <a:lnTo>
                                  <a:pt x="0" y="136"/>
                                </a:lnTo>
                                <a:lnTo>
                                  <a:pt x="325" y="13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6"/>
                        <wps:cNvSpPr>
                          <a:spLocks/>
                        </wps:cNvSpPr>
                        <wps:spPr bwMode="auto">
                          <a:xfrm>
                            <a:off x="762000" y="1939925"/>
                            <a:ext cx="205740" cy="9017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142"/>
                              <a:gd name="T2" fmla="*/ 0 w 324"/>
                              <a:gd name="T3" fmla="*/ 142 h 142"/>
                              <a:gd name="T4" fmla="*/ 324 w 324"/>
                              <a:gd name="T5" fmla="*/ 142 h 1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42">
                                <a:moveTo>
                                  <a:pt x="0" y="0"/>
                                </a:moveTo>
                                <a:lnTo>
                                  <a:pt x="0" y="142"/>
                                </a:lnTo>
                                <a:lnTo>
                                  <a:pt x="324" y="14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7"/>
                        <wps:cNvSpPr>
                          <a:spLocks/>
                        </wps:cNvSpPr>
                        <wps:spPr bwMode="auto">
                          <a:xfrm>
                            <a:off x="556260" y="1766570"/>
                            <a:ext cx="205740" cy="169545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267"/>
                              <a:gd name="T2" fmla="*/ 0 w 324"/>
                              <a:gd name="T3" fmla="*/ 267 h 267"/>
                              <a:gd name="T4" fmla="*/ 324 w 324"/>
                              <a:gd name="T5" fmla="*/ 267 h 26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267">
                                <a:moveTo>
                                  <a:pt x="0" y="0"/>
                                </a:moveTo>
                                <a:lnTo>
                                  <a:pt x="0" y="267"/>
                                </a:lnTo>
                                <a:lnTo>
                                  <a:pt x="324" y="26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68"/>
                        <wps:cNvSpPr>
                          <a:spLocks/>
                        </wps:cNvSpPr>
                        <wps:spPr bwMode="auto">
                          <a:xfrm>
                            <a:off x="350520" y="1553210"/>
                            <a:ext cx="205740" cy="20955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330"/>
                              <a:gd name="T2" fmla="*/ 0 w 324"/>
                              <a:gd name="T3" fmla="*/ 330 h 330"/>
                              <a:gd name="T4" fmla="*/ 324 w 324"/>
                              <a:gd name="T5" fmla="*/ 330 h 3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330">
                                <a:moveTo>
                                  <a:pt x="0" y="0"/>
                                </a:moveTo>
                                <a:lnTo>
                                  <a:pt x="0" y="330"/>
                                </a:lnTo>
                                <a:lnTo>
                                  <a:pt x="324" y="33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1592580" y="2319020"/>
                            <a:ext cx="24269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5E357C" w14:textId="7159E6E0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K609547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omo sapiens</w:t>
                              </w: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US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Freeform 70"/>
                        <wps:cNvSpPr>
                          <a:spLocks/>
                        </wps:cNvSpPr>
                        <wps:spPr bwMode="auto">
                          <a:xfrm>
                            <a:off x="1379855" y="2348230"/>
                            <a:ext cx="205740" cy="50165"/>
                          </a:xfrm>
                          <a:custGeom>
                            <a:avLst/>
                            <a:gdLst>
                              <a:gd name="T0" fmla="*/ 0 w 324"/>
                              <a:gd name="T1" fmla="*/ 79 h 79"/>
                              <a:gd name="T2" fmla="*/ 0 w 324"/>
                              <a:gd name="T3" fmla="*/ 0 h 79"/>
                              <a:gd name="T4" fmla="*/ 324 w 324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1592580" y="2420620"/>
                            <a:ext cx="31388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491E5B" w14:textId="09B391D3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56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Russia: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Novosybirsk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Freeform 72"/>
                        <wps:cNvSpPr>
                          <a:spLocks/>
                        </wps:cNvSpPr>
                        <wps:spPr bwMode="auto">
                          <a:xfrm>
                            <a:off x="1379855" y="240220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3"/>
                        <wps:cNvSpPr>
                          <a:spLocks/>
                        </wps:cNvSpPr>
                        <wps:spPr bwMode="auto">
                          <a:xfrm>
                            <a:off x="1174115" y="2398395"/>
                            <a:ext cx="205740" cy="76200"/>
                          </a:xfrm>
                          <a:custGeom>
                            <a:avLst/>
                            <a:gdLst>
                              <a:gd name="T0" fmla="*/ 0 w 324"/>
                              <a:gd name="T1" fmla="*/ 120 h 120"/>
                              <a:gd name="T2" fmla="*/ 0 w 324"/>
                              <a:gd name="T3" fmla="*/ 0 h 120"/>
                              <a:gd name="T4" fmla="*/ 324 w 324"/>
                              <a:gd name="T5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592580" y="2521585"/>
                            <a:ext cx="33610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9ED56F" w14:textId="3A95238F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C821597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omo sapiens</w:t>
                              </w: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Denmark: Copenhage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Freeform 75"/>
                        <wps:cNvSpPr>
                          <a:spLocks/>
                        </wps:cNvSpPr>
                        <wps:spPr bwMode="auto">
                          <a:xfrm>
                            <a:off x="1174115" y="2478405"/>
                            <a:ext cx="411480" cy="71755"/>
                          </a:xfrm>
                          <a:custGeom>
                            <a:avLst/>
                            <a:gdLst>
                              <a:gd name="T0" fmla="*/ 0 w 648"/>
                              <a:gd name="T1" fmla="*/ 0 h 113"/>
                              <a:gd name="T2" fmla="*/ 0 w 648"/>
                              <a:gd name="T3" fmla="*/ 113 h 113"/>
                              <a:gd name="T4" fmla="*/ 648 w 648"/>
                              <a:gd name="T5" fmla="*/ 113 h 1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648" y="11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6"/>
                        <wps:cNvSpPr>
                          <a:spLocks/>
                        </wps:cNvSpPr>
                        <wps:spPr bwMode="auto">
                          <a:xfrm>
                            <a:off x="967740" y="2474595"/>
                            <a:ext cx="206375" cy="86360"/>
                          </a:xfrm>
                          <a:custGeom>
                            <a:avLst/>
                            <a:gdLst>
                              <a:gd name="T0" fmla="*/ 0 w 325"/>
                              <a:gd name="T1" fmla="*/ 136 h 136"/>
                              <a:gd name="T2" fmla="*/ 0 w 325"/>
                              <a:gd name="T3" fmla="*/ 0 h 136"/>
                              <a:gd name="T4" fmla="*/ 325 w 325"/>
                              <a:gd name="T5" fmla="*/ 0 h 1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5" h="136">
                                <a:moveTo>
                                  <a:pt x="0" y="136"/>
                                </a:moveTo>
                                <a:lnTo>
                                  <a:pt x="0" y="0"/>
                                </a:lnTo>
                                <a:lnTo>
                                  <a:pt x="32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592580" y="2622550"/>
                            <a:ext cx="27451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9AB255" w14:textId="0DB2B206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GU057386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y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ufuca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Freeform 78"/>
                        <wps:cNvSpPr>
                          <a:spLocks/>
                        </wps:cNvSpPr>
                        <wps:spPr bwMode="auto">
                          <a:xfrm>
                            <a:off x="967740" y="2564765"/>
                            <a:ext cx="617855" cy="86995"/>
                          </a:xfrm>
                          <a:custGeom>
                            <a:avLst/>
                            <a:gdLst>
                              <a:gd name="T0" fmla="*/ 0 w 973"/>
                              <a:gd name="T1" fmla="*/ 0 h 137"/>
                              <a:gd name="T2" fmla="*/ 0 w 973"/>
                              <a:gd name="T3" fmla="*/ 137 h 137"/>
                              <a:gd name="T4" fmla="*/ 973 w 973"/>
                              <a:gd name="T5" fmla="*/ 137 h 1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3" h="137">
                                <a:moveTo>
                                  <a:pt x="0" y="0"/>
                                </a:moveTo>
                                <a:lnTo>
                                  <a:pt x="0" y="137"/>
                                </a:lnTo>
                                <a:lnTo>
                                  <a:pt x="973" y="137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9"/>
                        <wps:cNvSpPr>
                          <a:spLocks/>
                        </wps:cNvSpPr>
                        <wps:spPr bwMode="auto">
                          <a:xfrm>
                            <a:off x="762000" y="2560955"/>
                            <a:ext cx="205740" cy="802005"/>
                          </a:xfrm>
                          <a:custGeom>
                            <a:avLst/>
                            <a:gdLst>
                              <a:gd name="T0" fmla="*/ 0 w 324"/>
                              <a:gd name="T1" fmla="*/ 1263 h 1263"/>
                              <a:gd name="T2" fmla="*/ 0 w 324"/>
                              <a:gd name="T3" fmla="*/ 0 h 1263"/>
                              <a:gd name="T4" fmla="*/ 324 w 324"/>
                              <a:gd name="T5" fmla="*/ 0 h 12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263">
                                <a:moveTo>
                                  <a:pt x="0" y="1263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592580" y="2723515"/>
                            <a:ext cx="53867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9A0DC0" w14:textId="02115E0F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microti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53)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Haemaphysali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concinn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CE7877" w:rsidRPr="00CE787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spellStart"/>
                              <w:r w:rsidR="00CE7877" w:rsidRPr="00CE787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larvae</w:t>
                              </w:r>
                              <w:proofErr w:type="spellEnd"/>
                              <w:r w:rsidR="00CE7877" w:rsidRPr="00CE787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  <w:r w:rsidR="00CE7877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from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A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oeconomu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CE787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(N312)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Wolsztyn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Freeform 81"/>
                        <wps:cNvSpPr>
                          <a:spLocks/>
                        </wps:cNvSpPr>
                        <wps:spPr bwMode="auto">
                          <a:xfrm>
                            <a:off x="762000" y="2752725"/>
                            <a:ext cx="823595" cy="708025"/>
                          </a:xfrm>
                          <a:custGeom>
                            <a:avLst/>
                            <a:gdLst>
                              <a:gd name="T0" fmla="*/ 0 w 1297"/>
                              <a:gd name="T1" fmla="*/ 1115 h 1115"/>
                              <a:gd name="T2" fmla="*/ 0 w 1297"/>
                              <a:gd name="T3" fmla="*/ 0 h 1115"/>
                              <a:gd name="T4" fmla="*/ 1297 w 1297"/>
                              <a:gd name="T5" fmla="*/ 0 h 11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1115">
                                <a:moveTo>
                                  <a:pt x="0" y="1115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592580" y="2825115"/>
                            <a:ext cx="28657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2657E5" w14:textId="484BAD5A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EF413181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uman blood Jena/German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Freeform 83"/>
                        <wps:cNvSpPr>
                          <a:spLocks/>
                        </wps:cNvSpPr>
                        <wps:spPr bwMode="auto">
                          <a:xfrm>
                            <a:off x="762000" y="2853690"/>
                            <a:ext cx="823595" cy="657860"/>
                          </a:xfrm>
                          <a:custGeom>
                            <a:avLst/>
                            <a:gdLst>
                              <a:gd name="T0" fmla="*/ 0 w 1297"/>
                              <a:gd name="T1" fmla="*/ 1036 h 1036"/>
                              <a:gd name="T2" fmla="*/ 0 w 1297"/>
                              <a:gd name="T3" fmla="*/ 0 h 1036"/>
                              <a:gd name="T4" fmla="*/ 1297 w 1297"/>
                              <a:gd name="T5" fmla="*/ 0 h 10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1036">
                                <a:moveTo>
                                  <a:pt x="0" y="1036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592580" y="2926080"/>
                            <a:ext cx="29546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ECD51A" w14:textId="1A337BC4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Y144692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witzerland: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eutiwi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Freeform 85"/>
                        <wps:cNvSpPr>
                          <a:spLocks/>
                        </wps:cNvSpPr>
                        <wps:spPr bwMode="auto">
                          <a:xfrm>
                            <a:off x="762000" y="2955290"/>
                            <a:ext cx="823595" cy="606425"/>
                          </a:xfrm>
                          <a:custGeom>
                            <a:avLst/>
                            <a:gdLst>
                              <a:gd name="T0" fmla="*/ 0 w 1297"/>
                              <a:gd name="T1" fmla="*/ 955 h 955"/>
                              <a:gd name="T2" fmla="*/ 0 w 1297"/>
                              <a:gd name="T3" fmla="*/ 0 h 955"/>
                              <a:gd name="T4" fmla="*/ 1297 w 1297"/>
                              <a:gd name="T5" fmla="*/ 0 h 9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955">
                                <a:moveTo>
                                  <a:pt x="0" y="955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592580" y="3027045"/>
                            <a:ext cx="48526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B7074A" w14:textId="4D2A74CA" w:rsidR="00F34858" w:rsidRPr="009F6878" w:rsidRDefault="00F34858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106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</w:t>
                              </w:r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A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12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Freeform 87"/>
                        <wps:cNvSpPr>
                          <a:spLocks/>
                        </wps:cNvSpPr>
                        <wps:spPr bwMode="auto">
                          <a:xfrm>
                            <a:off x="762000" y="3056255"/>
                            <a:ext cx="823595" cy="556260"/>
                          </a:xfrm>
                          <a:custGeom>
                            <a:avLst/>
                            <a:gdLst>
                              <a:gd name="T0" fmla="*/ 0 w 1297"/>
                              <a:gd name="T1" fmla="*/ 876 h 876"/>
                              <a:gd name="T2" fmla="*/ 0 w 1297"/>
                              <a:gd name="T3" fmla="*/ 0 h 876"/>
                              <a:gd name="T4" fmla="*/ 1297 w 1297"/>
                              <a:gd name="T5" fmla="*/ 0 h 8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876">
                                <a:moveTo>
                                  <a:pt x="0" y="876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592580" y="3128645"/>
                            <a:ext cx="47891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2047B1" w14:textId="5D4C711B" w:rsidR="00F34858" w:rsidRPr="009F6878" w:rsidRDefault="00F34858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76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294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Freeform 89"/>
                        <wps:cNvSpPr>
                          <a:spLocks/>
                        </wps:cNvSpPr>
                        <wps:spPr bwMode="auto">
                          <a:xfrm>
                            <a:off x="762000" y="3157220"/>
                            <a:ext cx="823595" cy="506095"/>
                          </a:xfrm>
                          <a:custGeom>
                            <a:avLst/>
                            <a:gdLst>
                              <a:gd name="T0" fmla="*/ 0 w 1297"/>
                              <a:gd name="T1" fmla="*/ 797 h 797"/>
                              <a:gd name="T2" fmla="*/ 0 w 1297"/>
                              <a:gd name="T3" fmla="*/ 0 h 797"/>
                              <a:gd name="T4" fmla="*/ 1297 w 1297"/>
                              <a:gd name="T5" fmla="*/ 0 h 7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797">
                                <a:moveTo>
                                  <a:pt x="0" y="797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592580" y="3229610"/>
                            <a:ext cx="47574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2F18DD" w14:textId="74BAF950" w:rsidR="00F34858" w:rsidRPr="009F6878" w:rsidRDefault="00F34858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77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from A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295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Freeform 91"/>
                        <wps:cNvSpPr>
                          <a:spLocks/>
                        </wps:cNvSpPr>
                        <wps:spPr bwMode="auto">
                          <a:xfrm>
                            <a:off x="762000" y="3258185"/>
                            <a:ext cx="823595" cy="455295"/>
                          </a:xfrm>
                          <a:custGeom>
                            <a:avLst/>
                            <a:gdLst>
                              <a:gd name="T0" fmla="*/ 0 w 1297"/>
                              <a:gd name="T1" fmla="*/ 717 h 717"/>
                              <a:gd name="T2" fmla="*/ 0 w 1297"/>
                              <a:gd name="T3" fmla="*/ 0 h 717"/>
                              <a:gd name="T4" fmla="*/ 1297 w 1297"/>
                              <a:gd name="T5" fmla="*/ 0 h 7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717">
                                <a:moveTo>
                                  <a:pt x="0" y="717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592580" y="3330575"/>
                            <a:ext cx="53867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A3E887" w14:textId="36A0CE3D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microti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34)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Haemaphysali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concinna</w:t>
                              </w:r>
                              <w:proofErr w:type="spellEnd"/>
                              <w:r w:rsidR="00CE7877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CE7877" w:rsidRPr="00CE787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spellStart"/>
                              <w:r w:rsidR="00CE7877" w:rsidRPr="00CE787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larvae</w:t>
                              </w:r>
                              <w:proofErr w:type="spellEnd"/>
                              <w:r w:rsidR="00CE7877" w:rsidRPr="00CE787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from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 xml:space="preserve"> A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</w:rPr>
                                <w:t>oeconomu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CE787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 xml:space="preserve">(N300)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Wolsztyn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Freeform 93"/>
                        <wps:cNvSpPr>
                          <a:spLocks/>
                        </wps:cNvSpPr>
                        <wps:spPr bwMode="auto">
                          <a:xfrm>
                            <a:off x="762000" y="3359785"/>
                            <a:ext cx="823595" cy="404495"/>
                          </a:xfrm>
                          <a:custGeom>
                            <a:avLst/>
                            <a:gdLst>
                              <a:gd name="T0" fmla="*/ 0 w 1297"/>
                              <a:gd name="T1" fmla="*/ 637 h 637"/>
                              <a:gd name="T2" fmla="*/ 0 w 1297"/>
                              <a:gd name="T3" fmla="*/ 0 h 637"/>
                              <a:gd name="T4" fmla="*/ 1297 w 1297"/>
                              <a:gd name="T5" fmla="*/ 0 h 6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637">
                                <a:moveTo>
                                  <a:pt x="0" y="637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1592580" y="3432175"/>
                            <a:ext cx="47891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D9D3B2" w14:textId="6AF85796" w:rsidR="00F34858" w:rsidRPr="009F6878" w:rsidRDefault="00F34858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92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01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Freeform 95"/>
                        <wps:cNvSpPr>
                          <a:spLocks/>
                        </wps:cNvSpPr>
                        <wps:spPr bwMode="auto">
                          <a:xfrm>
                            <a:off x="762000" y="3460750"/>
                            <a:ext cx="823595" cy="354330"/>
                          </a:xfrm>
                          <a:custGeom>
                            <a:avLst/>
                            <a:gdLst>
                              <a:gd name="T0" fmla="*/ 0 w 1297"/>
                              <a:gd name="T1" fmla="*/ 558 h 558"/>
                              <a:gd name="T2" fmla="*/ 0 w 1297"/>
                              <a:gd name="T3" fmla="*/ 0 h 558"/>
                              <a:gd name="T4" fmla="*/ 1297 w 1297"/>
                              <a:gd name="T5" fmla="*/ 0 h 5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558">
                                <a:moveTo>
                                  <a:pt x="0" y="558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592580" y="3533140"/>
                            <a:ext cx="47574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81BE4A" w14:textId="3815F580" w:rsidR="00F34858" w:rsidRPr="009F6878" w:rsidRDefault="00F34858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93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from </w:t>
                              </w:r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02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Freeform 97"/>
                        <wps:cNvSpPr>
                          <a:spLocks/>
                        </wps:cNvSpPr>
                        <wps:spPr bwMode="auto">
                          <a:xfrm>
                            <a:off x="762000" y="3561715"/>
                            <a:ext cx="823595" cy="303530"/>
                          </a:xfrm>
                          <a:custGeom>
                            <a:avLst/>
                            <a:gdLst>
                              <a:gd name="T0" fmla="*/ 0 w 1297"/>
                              <a:gd name="T1" fmla="*/ 478 h 478"/>
                              <a:gd name="T2" fmla="*/ 0 w 1297"/>
                              <a:gd name="T3" fmla="*/ 0 h 478"/>
                              <a:gd name="T4" fmla="*/ 1297 w 1297"/>
                              <a:gd name="T5" fmla="*/ 0 h 4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478">
                                <a:moveTo>
                                  <a:pt x="0" y="478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592580" y="3634105"/>
                            <a:ext cx="47891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D33F5B" w14:textId="4C7A90CD" w:rsidR="00F34858" w:rsidRPr="009F6878" w:rsidRDefault="00F34858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94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03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Freeform 99"/>
                        <wps:cNvSpPr>
                          <a:spLocks/>
                        </wps:cNvSpPr>
                        <wps:spPr bwMode="auto">
                          <a:xfrm>
                            <a:off x="762000" y="3663315"/>
                            <a:ext cx="823595" cy="252730"/>
                          </a:xfrm>
                          <a:custGeom>
                            <a:avLst/>
                            <a:gdLst>
                              <a:gd name="T0" fmla="*/ 0 w 1297"/>
                              <a:gd name="T1" fmla="*/ 398 h 398"/>
                              <a:gd name="T2" fmla="*/ 0 w 1297"/>
                              <a:gd name="T3" fmla="*/ 0 h 398"/>
                              <a:gd name="T4" fmla="*/ 1297 w 1297"/>
                              <a:gd name="T5" fmla="*/ 0 h 3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398">
                                <a:moveTo>
                                  <a:pt x="0" y="398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592580" y="3735070"/>
                            <a:ext cx="47891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2AB8BB" w14:textId="6F272F4B" w:rsidR="00F34858" w:rsidRPr="009F6878" w:rsidRDefault="00F34858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95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306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Freeform 101"/>
                        <wps:cNvSpPr>
                          <a:spLocks/>
                        </wps:cNvSpPr>
                        <wps:spPr bwMode="auto">
                          <a:xfrm>
                            <a:off x="762000" y="3764280"/>
                            <a:ext cx="823595" cy="201930"/>
                          </a:xfrm>
                          <a:custGeom>
                            <a:avLst/>
                            <a:gdLst>
                              <a:gd name="T0" fmla="*/ 0 w 1297"/>
                              <a:gd name="T1" fmla="*/ 318 h 318"/>
                              <a:gd name="T2" fmla="*/ 0 w 1297"/>
                              <a:gd name="T3" fmla="*/ 0 h 318"/>
                              <a:gd name="T4" fmla="*/ 1297 w 1297"/>
                              <a:gd name="T5" fmla="*/ 0 h 3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318">
                                <a:moveTo>
                                  <a:pt x="0" y="318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1592580" y="3836670"/>
                            <a:ext cx="47891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352723" w14:textId="4D9CBE1D" w:rsidR="00F34858" w:rsidRPr="009F6878" w:rsidRDefault="00F34858">
                              <w:pPr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75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Ixode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larvae) from </w:t>
                              </w:r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A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econom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(N270)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Wolsztyn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" name="Freeform 103"/>
                        <wps:cNvSpPr>
                          <a:spLocks/>
                        </wps:cNvSpPr>
                        <wps:spPr bwMode="auto">
                          <a:xfrm>
                            <a:off x="762000" y="3865245"/>
                            <a:ext cx="823595" cy="151765"/>
                          </a:xfrm>
                          <a:custGeom>
                            <a:avLst/>
                            <a:gdLst>
                              <a:gd name="T0" fmla="*/ 0 w 1297"/>
                              <a:gd name="T1" fmla="*/ 239 h 239"/>
                              <a:gd name="T2" fmla="*/ 0 w 1297"/>
                              <a:gd name="T3" fmla="*/ 0 h 239"/>
                              <a:gd name="T4" fmla="*/ 1297 w 1297"/>
                              <a:gd name="T5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239">
                                <a:moveTo>
                                  <a:pt x="0" y="239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592580" y="3937635"/>
                            <a:ext cx="28397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DB0C56" w14:textId="698E6F75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GQ856653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Belgium: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ruyelle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Freeform 105"/>
                        <wps:cNvSpPr>
                          <a:spLocks/>
                        </wps:cNvSpPr>
                        <wps:spPr bwMode="auto">
                          <a:xfrm>
                            <a:off x="762000" y="3966210"/>
                            <a:ext cx="823595" cy="101600"/>
                          </a:xfrm>
                          <a:custGeom>
                            <a:avLst/>
                            <a:gdLst>
                              <a:gd name="T0" fmla="*/ 0 w 1297"/>
                              <a:gd name="T1" fmla="*/ 160 h 160"/>
                              <a:gd name="T2" fmla="*/ 0 w 1297"/>
                              <a:gd name="T3" fmla="*/ 0 h 160"/>
                              <a:gd name="T4" fmla="*/ 1297 w 1297"/>
                              <a:gd name="T5" fmla="*/ 0 h 1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160">
                                <a:moveTo>
                                  <a:pt x="0" y="160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592580" y="4038600"/>
                            <a:ext cx="23444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E8852B" w14:textId="2C84410C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C007119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German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Freeform 107"/>
                        <wps:cNvSpPr>
                          <a:spLocks/>
                        </wps:cNvSpPr>
                        <wps:spPr bwMode="auto">
                          <a:xfrm>
                            <a:off x="762000" y="4067810"/>
                            <a:ext cx="823595" cy="50165"/>
                          </a:xfrm>
                          <a:custGeom>
                            <a:avLst/>
                            <a:gdLst>
                              <a:gd name="T0" fmla="*/ 0 w 1297"/>
                              <a:gd name="T1" fmla="*/ 79 h 79"/>
                              <a:gd name="T2" fmla="*/ 0 w 1297"/>
                              <a:gd name="T3" fmla="*/ 0 h 79"/>
                              <a:gd name="T4" fmla="*/ 1297 w 1297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129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1592580" y="4140200"/>
                            <a:ext cx="22301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DBB7D0" w14:textId="2E837F61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C470048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microt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I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icinu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Polan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" name="Freeform 109"/>
                        <wps:cNvSpPr>
                          <a:spLocks/>
                        </wps:cNvSpPr>
                        <wps:spPr bwMode="auto">
                          <a:xfrm>
                            <a:off x="762000" y="4121785"/>
                            <a:ext cx="823595" cy="46990"/>
                          </a:xfrm>
                          <a:custGeom>
                            <a:avLst/>
                            <a:gdLst>
                              <a:gd name="T0" fmla="*/ 0 w 1297"/>
                              <a:gd name="T1" fmla="*/ 0 h 74"/>
                              <a:gd name="T2" fmla="*/ 0 w 1297"/>
                              <a:gd name="T3" fmla="*/ 74 h 74"/>
                              <a:gd name="T4" fmla="*/ 1297 w 1297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97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1297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Line 110"/>
                        <wps:cNvCnPr>
                          <a:cxnSpLocks noChangeShapeType="1"/>
                        </wps:cNvCnPr>
                        <wps:spPr bwMode="auto">
                          <a:xfrm>
                            <a:off x="762000" y="3362960"/>
                            <a:ext cx="0" cy="8058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Freeform 111"/>
                        <wps:cNvSpPr>
                          <a:spLocks/>
                        </wps:cNvSpPr>
                        <wps:spPr bwMode="auto">
                          <a:xfrm>
                            <a:off x="350520" y="2055495"/>
                            <a:ext cx="411480" cy="1307465"/>
                          </a:xfrm>
                          <a:custGeom>
                            <a:avLst/>
                            <a:gdLst>
                              <a:gd name="T0" fmla="*/ 0 w 648"/>
                              <a:gd name="T1" fmla="*/ 0 h 2059"/>
                              <a:gd name="T2" fmla="*/ 0 w 648"/>
                              <a:gd name="T3" fmla="*/ 2059 h 2059"/>
                              <a:gd name="T4" fmla="*/ 648 w 648"/>
                              <a:gd name="T5" fmla="*/ 2059 h 20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2059">
                                <a:moveTo>
                                  <a:pt x="0" y="0"/>
                                </a:moveTo>
                                <a:lnTo>
                                  <a:pt x="0" y="2059"/>
                                </a:lnTo>
                                <a:lnTo>
                                  <a:pt x="648" y="205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1592580" y="4241165"/>
                            <a:ext cx="24396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8ACF66" w14:textId="6D603785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MF040148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an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oss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.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arv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Turke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Freeform 113"/>
                        <wps:cNvSpPr>
                          <a:spLocks/>
                        </wps:cNvSpPr>
                        <wps:spPr bwMode="auto">
                          <a:xfrm>
                            <a:off x="350520" y="2506980"/>
                            <a:ext cx="1235075" cy="176276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2776"/>
                              <a:gd name="T2" fmla="*/ 0 w 1945"/>
                              <a:gd name="T3" fmla="*/ 2776 h 2776"/>
                              <a:gd name="T4" fmla="*/ 1945 w 1945"/>
                              <a:gd name="T5" fmla="*/ 2776 h 27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2776">
                                <a:moveTo>
                                  <a:pt x="0" y="0"/>
                                </a:moveTo>
                                <a:lnTo>
                                  <a:pt x="0" y="2776"/>
                                </a:lnTo>
                                <a:lnTo>
                                  <a:pt x="1945" y="277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1592580" y="4342130"/>
                            <a:ext cx="188722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5E78FF" w14:textId="2C424613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C453992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rossi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tick Niger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" name="Freeform 115"/>
                        <wps:cNvSpPr>
                          <a:spLocks/>
                        </wps:cNvSpPr>
                        <wps:spPr bwMode="auto">
                          <a:xfrm>
                            <a:off x="350520" y="2557780"/>
                            <a:ext cx="1235075" cy="1813560"/>
                          </a:xfrm>
                          <a:custGeom>
                            <a:avLst/>
                            <a:gdLst>
                              <a:gd name="T0" fmla="*/ 0 w 1945"/>
                              <a:gd name="T1" fmla="*/ 0 h 2856"/>
                              <a:gd name="T2" fmla="*/ 0 w 1945"/>
                              <a:gd name="T3" fmla="*/ 2856 h 2856"/>
                              <a:gd name="T4" fmla="*/ 1945 w 1945"/>
                              <a:gd name="T5" fmla="*/ 2856 h 28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5" h="2856">
                                <a:moveTo>
                                  <a:pt x="0" y="0"/>
                                </a:moveTo>
                                <a:lnTo>
                                  <a:pt x="0" y="2856"/>
                                </a:lnTo>
                                <a:lnTo>
                                  <a:pt x="1945" y="285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350520" y="744220"/>
                            <a:ext cx="0" cy="18167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Freeform 117"/>
                        <wps:cNvSpPr>
                          <a:spLocks/>
                        </wps:cNvSpPr>
                        <wps:spPr bwMode="auto">
                          <a:xfrm>
                            <a:off x="144780" y="2553970"/>
                            <a:ext cx="205740" cy="1134110"/>
                          </a:xfrm>
                          <a:custGeom>
                            <a:avLst/>
                            <a:gdLst>
                              <a:gd name="T0" fmla="*/ 0 w 324"/>
                              <a:gd name="T1" fmla="*/ 1786 h 1786"/>
                              <a:gd name="T2" fmla="*/ 0 w 324"/>
                              <a:gd name="T3" fmla="*/ 0 h 1786"/>
                              <a:gd name="T4" fmla="*/ 324 w 324"/>
                              <a:gd name="T5" fmla="*/ 0 h 17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786">
                                <a:moveTo>
                                  <a:pt x="0" y="1786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1592580" y="4443095"/>
                            <a:ext cx="30245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626E8E" w14:textId="1BE1499A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GU057381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. H. japonica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mall mammals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Freeform 119"/>
                        <wps:cNvSpPr>
                          <a:spLocks/>
                        </wps:cNvSpPr>
                        <wps:spPr bwMode="auto">
                          <a:xfrm>
                            <a:off x="1174115" y="4472305"/>
                            <a:ext cx="411480" cy="353695"/>
                          </a:xfrm>
                          <a:custGeom>
                            <a:avLst/>
                            <a:gdLst>
                              <a:gd name="T0" fmla="*/ 0 w 648"/>
                              <a:gd name="T1" fmla="*/ 557 h 557"/>
                              <a:gd name="T2" fmla="*/ 0 w 648"/>
                              <a:gd name="T3" fmla="*/ 0 h 557"/>
                              <a:gd name="T4" fmla="*/ 648 w 648"/>
                              <a:gd name="T5" fmla="*/ 0 h 5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557">
                                <a:moveTo>
                                  <a:pt x="0" y="557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1592580" y="4544695"/>
                            <a:ext cx="27387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EA9BA0" w14:textId="39574320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U204781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sp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ike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H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hin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Freeform 121"/>
                        <wps:cNvSpPr>
                          <a:spLocks/>
                        </wps:cNvSpPr>
                        <wps:spPr bwMode="auto">
                          <a:xfrm>
                            <a:off x="1174115" y="4573270"/>
                            <a:ext cx="411480" cy="303530"/>
                          </a:xfrm>
                          <a:custGeom>
                            <a:avLst/>
                            <a:gdLst>
                              <a:gd name="T0" fmla="*/ 0 w 648"/>
                              <a:gd name="T1" fmla="*/ 478 h 478"/>
                              <a:gd name="T2" fmla="*/ 0 w 648"/>
                              <a:gd name="T3" fmla="*/ 0 h 478"/>
                              <a:gd name="T4" fmla="*/ 648 w 648"/>
                              <a:gd name="T5" fmla="*/ 0 h 4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478">
                                <a:moveTo>
                                  <a:pt x="0" y="478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1592580" y="4645660"/>
                            <a:ext cx="22434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6D1A80" w14:textId="64ABCBD6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U204785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D564BE" w:rsidRPr="00D564BE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sp.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="00E00AB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="00E00AB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hin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Freeform 123"/>
                        <wps:cNvSpPr>
                          <a:spLocks/>
                        </wps:cNvSpPr>
                        <wps:spPr bwMode="auto">
                          <a:xfrm>
                            <a:off x="1174115" y="4674235"/>
                            <a:ext cx="411480" cy="253365"/>
                          </a:xfrm>
                          <a:custGeom>
                            <a:avLst/>
                            <a:gdLst>
                              <a:gd name="T0" fmla="*/ 0 w 648"/>
                              <a:gd name="T1" fmla="*/ 399 h 399"/>
                              <a:gd name="T2" fmla="*/ 0 w 648"/>
                              <a:gd name="T3" fmla="*/ 0 h 399"/>
                              <a:gd name="T4" fmla="*/ 648 w 648"/>
                              <a:gd name="T5" fmla="*/ 0 h 3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399">
                                <a:moveTo>
                                  <a:pt x="0" y="399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1592580" y="4746625"/>
                            <a:ext cx="26244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7E17E4" w14:textId="617CF6E5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590750 </w:t>
                              </w:r>
                              <w:proofErr w:type="spellStart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9F687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like </w:t>
                              </w:r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I. </w:t>
                              </w:r>
                              <w:proofErr w:type="spellStart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ersulcatus</w:t>
                              </w:r>
                              <w:proofErr w:type="spellEnd"/>
                              <w:r w:rsidR="009F687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Chin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Freeform 125"/>
                        <wps:cNvSpPr>
                          <a:spLocks/>
                        </wps:cNvSpPr>
                        <wps:spPr bwMode="auto">
                          <a:xfrm>
                            <a:off x="1174115" y="4775835"/>
                            <a:ext cx="411480" cy="201930"/>
                          </a:xfrm>
                          <a:custGeom>
                            <a:avLst/>
                            <a:gdLst>
                              <a:gd name="T0" fmla="*/ 0 w 648"/>
                              <a:gd name="T1" fmla="*/ 318 h 318"/>
                              <a:gd name="T2" fmla="*/ 0 w 648"/>
                              <a:gd name="T3" fmla="*/ 0 h 318"/>
                              <a:gd name="T4" fmla="*/ 648 w 648"/>
                              <a:gd name="T5" fmla="*/ 0 h 3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318">
                                <a:moveTo>
                                  <a:pt x="0" y="318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592580" y="4848225"/>
                            <a:ext cx="2414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7FDC44" w14:textId="6AE40ABB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F723612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v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mall ruminant Tuni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Freeform 127"/>
                        <wps:cNvSpPr>
                          <a:spLocks/>
                        </wps:cNvSpPr>
                        <wps:spPr bwMode="auto">
                          <a:xfrm>
                            <a:off x="1379855" y="4876800"/>
                            <a:ext cx="205740" cy="50800"/>
                          </a:xfrm>
                          <a:custGeom>
                            <a:avLst/>
                            <a:gdLst>
                              <a:gd name="T0" fmla="*/ 0 w 324"/>
                              <a:gd name="T1" fmla="*/ 80 h 80"/>
                              <a:gd name="T2" fmla="*/ 0 w 324"/>
                              <a:gd name="T3" fmla="*/ 0 h 80"/>
                              <a:gd name="T4" fmla="*/ 324 w 324"/>
                              <a:gd name="T5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80">
                                <a:moveTo>
                                  <a:pt x="0" y="80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592580" y="4949190"/>
                            <a:ext cx="198945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9127E3" w14:textId="2501AC8F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P670199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ovis</w:t>
                              </w:r>
                              <w:proofErr w:type="spellEnd"/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heep Tuni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Freeform 129"/>
                        <wps:cNvSpPr>
                          <a:spLocks/>
                        </wps:cNvSpPr>
                        <wps:spPr bwMode="auto">
                          <a:xfrm>
                            <a:off x="1379855" y="4930775"/>
                            <a:ext cx="205740" cy="46990"/>
                          </a:xfrm>
                          <a:custGeom>
                            <a:avLst/>
                            <a:gdLst>
                              <a:gd name="T0" fmla="*/ 0 w 324"/>
                              <a:gd name="T1" fmla="*/ 0 h 74"/>
                              <a:gd name="T2" fmla="*/ 0 w 324"/>
                              <a:gd name="T3" fmla="*/ 74 h 74"/>
                              <a:gd name="T4" fmla="*/ 324 w 324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324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Freeform 130"/>
                        <wps:cNvSpPr>
                          <a:spLocks/>
                        </wps:cNvSpPr>
                        <wps:spPr bwMode="auto">
                          <a:xfrm>
                            <a:off x="1174115" y="4927600"/>
                            <a:ext cx="205740" cy="126365"/>
                          </a:xfrm>
                          <a:custGeom>
                            <a:avLst/>
                            <a:gdLst>
                              <a:gd name="T0" fmla="*/ 0 w 324"/>
                              <a:gd name="T1" fmla="*/ 199 h 199"/>
                              <a:gd name="T2" fmla="*/ 0 w 324"/>
                              <a:gd name="T3" fmla="*/ 0 h 199"/>
                              <a:gd name="T4" fmla="*/ 324 w 324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4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3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1592580" y="5050155"/>
                            <a:ext cx="21609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F0A188" w14:textId="6415F48F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J486561 </w:t>
                              </w:r>
                              <w:proofErr w:type="spellStart"/>
                              <w:r w:rsidR="009F687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9F687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H. japonica</w:t>
                              </w:r>
                              <w:r w:rsidR="009F687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Russ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" name="Freeform 132"/>
                        <wps:cNvSpPr>
                          <a:spLocks/>
                        </wps:cNvSpPr>
                        <wps:spPr bwMode="auto">
                          <a:xfrm>
                            <a:off x="1174115" y="5079365"/>
                            <a:ext cx="411480" cy="50165"/>
                          </a:xfrm>
                          <a:custGeom>
                            <a:avLst/>
                            <a:gdLst>
                              <a:gd name="T0" fmla="*/ 0 w 648"/>
                              <a:gd name="T1" fmla="*/ 79 h 79"/>
                              <a:gd name="T2" fmla="*/ 0 w 648"/>
                              <a:gd name="T3" fmla="*/ 0 h 79"/>
                              <a:gd name="T4" fmla="*/ 648 w 648"/>
                              <a:gd name="T5" fmla="*/ 0 h 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79">
                                <a:moveTo>
                                  <a:pt x="0" y="79"/>
                                </a:moveTo>
                                <a:lnTo>
                                  <a:pt x="0" y="0"/>
                                </a:lnTo>
                                <a:lnTo>
                                  <a:pt x="64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592580" y="5151120"/>
                            <a:ext cx="273240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645014" w14:textId="7123D349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X590751 </w:t>
                              </w:r>
                              <w:proofErr w:type="spellStart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Babesia</w:t>
                              </w:r>
                              <w:proofErr w:type="spellEnd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sp. </w:t>
                              </w:r>
                              <w:proofErr w:type="spellStart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assa</w:t>
                              </w:r>
                              <w:proofErr w:type="spellEnd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9F687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ike</w:t>
                              </w:r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H. </w:t>
                              </w:r>
                              <w:proofErr w:type="spellStart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oncinna</w:t>
                              </w:r>
                              <w:proofErr w:type="spellEnd"/>
                              <w:r w:rsidR="009F6878"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="009F6878"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hin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Freeform 134"/>
                        <wps:cNvSpPr>
                          <a:spLocks/>
                        </wps:cNvSpPr>
                        <wps:spPr bwMode="auto">
                          <a:xfrm>
                            <a:off x="1174115" y="5133340"/>
                            <a:ext cx="411480" cy="46990"/>
                          </a:xfrm>
                          <a:custGeom>
                            <a:avLst/>
                            <a:gdLst>
                              <a:gd name="T0" fmla="*/ 0 w 648"/>
                              <a:gd name="T1" fmla="*/ 0 h 74"/>
                              <a:gd name="T2" fmla="*/ 0 w 648"/>
                              <a:gd name="T3" fmla="*/ 74 h 74"/>
                              <a:gd name="T4" fmla="*/ 648 w 648"/>
                              <a:gd name="T5" fmla="*/ 74 h 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8" h="74">
                                <a:moveTo>
                                  <a:pt x="0" y="0"/>
                                </a:moveTo>
                                <a:lnTo>
                                  <a:pt x="0" y="74"/>
                                </a:lnTo>
                                <a:lnTo>
                                  <a:pt x="648" y="7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1174115" y="4826000"/>
                            <a:ext cx="0" cy="3543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Freeform 136"/>
                        <wps:cNvSpPr>
                          <a:spLocks/>
                        </wps:cNvSpPr>
                        <wps:spPr bwMode="auto">
                          <a:xfrm>
                            <a:off x="144780" y="3691890"/>
                            <a:ext cx="1029335" cy="1134110"/>
                          </a:xfrm>
                          <a:custGeom>
                            <a:avLst/>
                            <a:gdLst>
                              <a:gd name="T0" fmla="*/ 0 w 1621"/>
                              <a:gd name="T1" fmla="*/ 0 h 1786"/>
                              <a:gd name="T2" fmla="*/ 0 w 1621"/>
                              <a:gd name="T3" fmla="*/ 1786 h 1786"/>
                              <a:gd name="T4" fmla="*/ 1621 w 1621"/>
                              <a:gd name="T5" fmla="*/ 1786 h 17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21" h="1786">
                                <a:moveTo>
                                  <a:pt x="0" y="0"/>
                                </a:moveTo>
                                <a:lnTo>
                                  <a:pt x="0" y="1786"/>
                                </a:lnTo>
                                <a:lnTo>
                                  <a:pt x="1621" y="178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592580" y="5252720"/>
                            <a:ext cx="17792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196F71" w14:textId="357AEE03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KT991233 </w:t>
                              </w:r>
                              <w:r w:rsidRPr="009F687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Plasmodium falciparum</w:t>
                              </w:r>
                              <w:r w:rsidRPr="009F6878"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" name="Freeform 138"/>
                        <wps:cNvSpPr>
                          <a:spLocks/>
                        </wps:cNvSpPr>
                        <wps:spPr bwMode="auto">
                          <a:xfrm>
                            <a:off x="144780" y="3919855"/>
                            <a:ext cx="1440815" cy="1361440"/>
                          </a:xfrm>
                          <a:custGeom>
                            <a:avLst/>
                            <a:gdLst>
                              <a:gd name="T0" fmla="*/ 0 w 2269"/>
                              <a:gd name="T1" fmla="*/ 0 h 2144"/>
                              <a:gd name="T2" fmla="*/ 0 w 2269"/>
                              <a:gd name="T3" fmla="*/ 2144 h 2144"/>
                              <a:gd name="T4" fmla="*/ 2269 w 2269"/>
                              <a:gd name="T5" fmla="*/ 2144 h 21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69" h="2144">
                                <a:moveTo>
                                  <a:pt x="0" y="0"/>
                                </a:moveTo>
                                <a:lnTo>
                                  <a:pt x="0" y="2144"/>
                                </a:lnTo>
                                <a:lnTo>
                                  <a:pt x="2269" y="214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144780" y="2557780"/>
                            <a:ext cx="0" cy="136525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1260662" y="4813507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DB8435" w14:textId="48344576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986790" y="4699000"/>
                            <a:ext cx="18732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02C25F" w14:textId="33C02267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231326" y="2427464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96EC72" w14:textId="1F215610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0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1254760" y="1059091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9A2781" w14:textId="43E5847A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1054922" y="98594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2B5B53" w14:textId="3D1702B2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254760" y="1374347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089D77" w14:textId="4A65B8F5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1248249" y="207962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CB5D08" w14:textId="46ACC43C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1042509" y="199707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AF819B" w14:textId="10918973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849181" y="190621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9CF8BF" w14:textId="61F8AB47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6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643442" y="181356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78E48B" w14:textId="2CA2608C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1254760" y="1570628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FA582B" w14:textId="19B56D0C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054922" y="1471979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E2F9ED" w14:textId="4B2358F8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1254760" y="75438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48B8B6" w14:textId="06CC19D6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1049020" y="68199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F5ADA6" w14:textId="1C093C0D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254760" y="458108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05D6BF" w14:textId="38134BAB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2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1049020" y="37846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CCE016" w14:textId="7D66F061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1254760" y="4635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ADA6FD" w14:textId="208FC96C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4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1049020" y="110002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77302F" w14:textId="7F257D05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842645" y="24955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E94470" w14:textId="64FD566E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6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437702" y="164020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6D6818" w14:textId="3CB310D7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643442" y="609766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11EE73" w14:textId="012B9CBB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1254760" y="2271395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FC1F48" w14:textId="0C193B27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1049020" y="2348230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A06398" w14:textId="0758F870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842645" y="2434449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8B12F5" w14:textId="12B73321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636905" y="3234943"/>
                            <a:ext cx="125095" cy="250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7F0BAC" w14:textId="77E5FC37" w:rsidR="00F34858" w:rsidRPr="009F6878" w:rsidRDefault="00F3485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9F6878">
                                <w:rPr>
                                  <w:rFonts w:ascii="Tahoma" w:hAnsi="Tahoma" w:cs="Tahoma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E9F382" id="Kanwa 162" o:spid="_x0000_s1026" editas="canvas" style="position:absolute;margin-left:-70.85pt;margin-top:-70.85pt;width:549.55pt;height:524.8pt;z-index:251660288" coordsize="69792,666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9792;height:66649;visibility:visible;mso-wrap-style:square">
                  <v:fill o:detectmouseclick="t"/>
                  <v:path o:connecttype="none"/>
                </v:shape>
                <v:rect id="Rectangle 5" o:spid="_x0000_s1028" style="position:absolute;width:67500;height:53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" stroked="f"/>
                <v:rect id="Rectangle 6" o:spid="_x0000_s1029" style="position:absolute;left:15925;top:939;width:3170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" filled="f" stroked="f">
                  <v:textbox style="mso-fit-shape-to-text:t" inset="0,0,0,0">
                    <w:txbxContent>
                      <w:p w14:paraId="363AF125" w14:textId="603697AB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G344769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divergen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erv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nippo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zech Republic</w:t>
                        </w:r>
                      </w:p>
                    </w:txbxContent>
                  </v:textbox>
                </v:rect>
                <v:shape id="Freeform 7" o:spid="_x0000_s1030" style="position:absolute;left:13798;top:1225;width:2057;height:508;visibility:visible;mso-wrap-style:square;v-text-anchor:top" coordsize="324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" path="m,80l,,324,e" filled="f" strokeweight="0">
                  <v:path arrowok="t" o:connecttype="custom" o:connectlocs="0,50800;0,0;205740,0" o:connectangles="0,0,0"/>
                </v:shape>
                <v:rect id="Rectangle 8" o:spid="_x0000_s1031" style="position:absolute;left:15925;top:1949;width:3227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14:paraId="6C983028" w14:textId="323BEB41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G344764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divergen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erv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elaph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zech Republic</w:t>
                        </w:r>
                      </w:p>
                    </w:txbxContent>
                  </v:textbox>
                </v:rect>
                <v:shape id="Freeform 9" o:spid="_x0000_s1032" style="position:absolute;left:13798;top:1771;width:2057;height:470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" path="m,l,74r324,e" filled="f" strokeweight="0">
                  <v:path arrowok="t" o:connecttype="custom" o:connectlocs="0,0;0,46990;205740,46990" o:connectangles="0,0,0"/>
                </v:shape>
                <v:shape id="Freeform 10" o:spid="_x0000_s1033" style="position:absolute;left:11741;top:1733;width:2057;height:762;visibility:visible;mso-wrap-style:square;v-text-anchor:top" coordsize="324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" path="m,120l,,324,e" filled="f" strokeweight="0">
                  <v:path arrowok="t" o:connecttype="custom" o:connectlocs="0,76200;0,0;205740,0" o:connectangles="0,0,0"/>
                </v:shape>
                <v:rect id="Rectangle 11" o:spid="_x0000_s1034" style="position:absolute;left:15925;top:2965;width:2383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43478650" w14:textId="71F4286B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018019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divergen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ed deer Austria</w:t>
                        </w:r>
                      </w:p>
                    </w:txbxContent>
                  </v:textbox>
                </v:rect>
                <v:shape id="Freeform 12" o:spid="_x0000_s1035" style="position:absolute;left:11741;top:2527;width:4114;height:724;visibility:visible;mso-wrap-style:square;v-text-anchor:top" coordsize="648,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" path="m,l,114r648,e" filled="f" strokeweight="0">
                  <v:path arrowok="t" o:connecttype="custom" o:connectlocs="0,0;0,72390;411480,72390" o:connectangles="0,0,0"/>
                </v:shape>
                <v:shape id="Freeform 13" o:spid="_x0000_s1036" style="position:absolute;left:9677;top:2495;width:2064;height:1264;visibility:visible;mso-wrap-style:square;v-text-anchor:top" coordsize="325,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" path="m,199l,,325,e" filled="f" strokeweight="0">
                  <v:path arrowok="t" o:connecttype="custom" o:connectlocs="0,126365;0,0;206375,0" o:connectangles="0,0,0"/>
                </v:shape>
                <v:rect id="Rectangle 14" o:spid="_x0000_s1037" style="position:absolute;left:15925;top:3975;width:2002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596966B9" w14:textId="196E3214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839234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orse Italy</w:t>
                        </w:r>
                      </w:p>
                    </w:txbxContent>
                  </v:textbox>
                </v:rect>
                <v:shape id="Freeform 15" o:spid="_x0000_s1038" style="position:absolute;left:11741;top:4260;width:4114;height:762;visibility:visible;mso-wrap-style:square;v-text-anchor:top" coordsize="648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" path="m,120l,,648,e" filled="f" strokeweight="0">
                  <v:path arrowok="t" o:connecttype="custom" o:connectlocs="0,76200;0,0;411480,0" o:connectangles="0,0,0"/>
                </v:shape>
                <v:rect id="Rectangle 16" o:spid="_x0000_s1039" style="position:absolute;left:15925;top:4984;width:2935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006AFC8C" w14:textId="2964BE28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M657248 </w:t>
                        </w:r>
                        <w:proofErr w:type="spellStart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i</w:t>
                        </w:r>
                        <w:proofErr w:type="spellEnd"/>
                        <w:r w:rsidR="002B2FE9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 </w:t>
                        </w:r>
                        <w:proofErr w:type="spellStart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</w:rPr>
                          <w:t>Rangifer</w:t>
                        </w:r>
                        <w:proofErr w:type="spellEnd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</w:rPr>
                          <w:t>tarandus</w:t>
                        </w:r>
                        <w:proofErr w:type="spellEnd"/>
                        <w:r w:rsidR="002B2FE9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  <w:t xml:space="preserve"> Germany</w:t>
                        </w:r>
                      </w:p>
                    </w:txbxContent>
                  </v:textbox>
                </v:rect>
                <v:shape id="Freeform 17" o:spid="_x0000_s1040" style="position:absolute;left:13798;top:5276;width:2057;height:502;visibility:visible;mso-wrap-style:square;v-text-anchor:top" coordsize="324,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" path="m,79l,,324,e" filled="f" strokeweight="0">
                  <v:path arrowok="t" o:connecttype="custom" o:connectlocs="0,50165;0,0;205740,0" o:connectangles="0,0,0"/>
                </v:shape>
                <v:rect id="Rectangle 18" o:spid="_x0000_s1041" style="position:absolute;left:15925;top:5994;width:2002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29899EAB" w14:textId="26CA8CDF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839233 </w:t>
                        </w:r>
                        <w:proofErr w:type="spellStart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2B2FE9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i</w:t>
                        </w:r>
                        <w:proofErr w:type="spellEnd"/>
                        <w:r w:rsidR="002B2FE9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orse Italy</w:t>
                        </w:r>
                      </w:p>
                    </w:txbxContent>
                  </v:textbox>
                </v:rect>
                <v:shape id="Freeform 19" o:spid="_x0000_s1042" style="position:absolute;left:13798;top:5816;width:2057;height:470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" path="m,l,74r324,e" filled="f" strokeweight="0">
                  <v:path arrowok="t" o:connecttype="custom" o:connectlocs="0,0;0,46990;205740,46990" o:connectangles="0,0,0"/>
                </v:shape>
                <v:shape id="Freeform 20" o:spid="_x0000_s1043" style="position:absolute;left:11741;top:5054;width:2057;height:724;visibility:visible;mso-wrap-style:square;v-text-anchor:top" coordsize="324,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" path="m,l,114r324,e" filled="f" strokeweight="0">
                  <v:path arrowok="t" o:connecttype="custom" o:connectlocs="0,0;0,72390;205740,72390" o:connectangles="0,0,0"/>
                </v:shape>
                <v:shape id="Freeform 21" o:spid="_x0000_s1044" style="position:absolute;left:9677;top:3790;width:2064;height:1232;visibility:visible;mso-wrap-style:square;v-text-anchor:top" coordsize="325,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" path="m,l,194r325,e" filled="f" strokeweight="0">
                  <v:path arrowok="t" o:connecttype="custom" o:connectlocs="0,0;0,123190;206375,123190" o:connectangles="0,0,0"/>
                </v:shape>
                <v:shape id="Freeform 22" o:spid="_x0000_s1045" style="position:absolute;left:7620;top:3759;width:2057;height:2127;visibility:visible;mso-wrap-style:square;v-text-anchor:top" coordsize="324,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" path="m,335l,,324,e" filled="f" strokeweight="0">
                  <v:path arrowok="t" o:connecttype="custom" o:connectlocs="0,212725;0,0;205740,0" o:connectangles="0,0,0"/>
                </v:shape>
                <v:rect id="Rectangle 23" o:spid="_x0000_s1046" style="position:absolute;left:15925;top:7010;width:4943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40E169A3" w14:textId="15595FF2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65868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venatorum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train IR146/Czech 18S ribosomal RNA gene partial sequence</w:t>
                        </w:r>
                      </w:p>
                    </w:txbxContent>
                  </v:textbox>
                </v:rect>
                <v:shape id="Freeform 24" o:spid="_x0000_s1047" style="position:absolute;left:11741;top:7296;width:4114;height:762;visibility:visible;mso-wrap-style:square;v-text-anchor:top" coordsize="648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" path="m,120l,,648,e" filled="f" strokeweight="0">
                  <v:path arrowok="t" o:connecttype="custom" o:connectlocs="0,76200;0,0;411480,0" o:connectangles="0,0,0"/>
                </v:shape>
                <v:rect id="Rectangle 25" o:spid="_x0000_s1048" style="position:absolute;left:15925;top:8020;width:2300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14:paraId="3BF821D3" w14:textId="450BB400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H351698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</w:t>
                        </w:r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.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enatorum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Unknown</w:t>
                        </w:r>
                      </w:p>
                    </w:txbxContent>
                  </v:textbox>
                </v:rect>
                <v:shape id="Freeform 26" o:spid="_x0000_s1049" style="position:absolute;left:13798;top:8305;width:2057;height:508;visibility:visible;mso-wrap-style:square;v-text-anchor:top" coordsize="324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" path="m,80l,,324,e" filled="f" strokeweight="0">
                  <v:path arrowok="t" o:connecttype="custom" o:connectlocs="0,50800;0,0;205740,0" o:connectangles="0,0,0"/>
                </v:shape>
                <v:rect id="Rectangle 27" o:spid="_x0000_s1050" style="position:absolute;left:15925;top:9029;width:3711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14:paraId="088D6D98" w14:textId="1C9D2D0A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G344756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BF5C84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p.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enatorum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us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preolus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BF5C84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zech Republic</w:t>
                        </w:r>
                      </w:p>
                    </w:txbxContent>
                  </v:textbox>
                </v:rect>
                <v:shape id="Freeform 28" o:spid="_x0000_s1051" style="position:absolute;left:13798;top:8851;width:2057;height:470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" path="m,l,74r324,e" filled="f" strokeweight="0">
                  <v:path arrowok="t" o:connecttype="custom" o:connectlocs="0,0;0,46990;205740,46990" o:connectangles="0,0,0"/>
                </v:shape>
                <v:shape id="Freeform 29" o:spid="_x0000_s1052" style="position:absolute;left:11741;top:8089;width:2057;height:724;visibility:visible;mso-wrap-style:square;v-text-anchor:top" coordsize="324,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" path="m,l,114r324,e" filled="f" strokeweight="0">
                  <v:path arrowok="t" o:connecttype="custom" o:connectlocs="0,0;0,72390;205740,72390" o:connectangles="0,0,0"/>
                </v:shape>
                <v:shape id="Freeform 30" o:spid="_x0000_s1053" style="position:absolute;left:7620;top:5924;width:4121;height:2134;visibility:visible;mso-wrap-style:square;v-text-anchor:top" coordsize="649,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" path="m,l,336r649,e" filled="f" strokeweight="0">
                  <v:path arrowok="t" o:connecttype="custom" o:connectlocs="0,0;0,213360;412115,213360" o:connectangles="0,0,0"/>
                </v:shape>
                <v:rect id="Rectangle 31" o:spid="_x0000_s1054" style="position:absolute;left:15925;top:10045;width:2802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14:paraId="74B83F72" w14:textId="1F3FBA09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844902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upus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amiliar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32" o:spid="_x0000_s1055" style="position:absolute;left:11741;top:10331;width:4114;height:762;visibility:visible;mso-wrap-style:square;v-text-anchor:top" coordsize="648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" path="m,120l,,648,e" filled="f" strokeweight="0">
                  <v:path arrowok="t" o:connecttype="custom" o:connectlocs="0,76200;0,0;411480,0" o:connectangles="0,0,0"/>
                </v:shape>
                <v:rect id="Rectangle 33" o:spid="_x0000_s1056" style="position:absolute;left:15925;top:11055;width:2453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210128C9" w14:textId="0DE90BA1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152841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D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eticulat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lovakia</w:t>
                        </w:r>
                      </w:p>
                    </w:txbxContent>
                  </v:textbox>
                </v:rect>
                <v:shape id="Freeform 34" o:spid="_x0000_s1057" style="position:absolute;left:13798;top:11341;width:2057;height:508;visibility:visible;mso-wrap-style:square;v-text-anchor:top" coordsize="324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" path="m,80l,,324,e" filled="f" strokeweight="0">
                  <v:path arrowok="t" o:connecttype="custom" o:connectlocs="0,50800;0,0;205740,0" o:connectangles="0,0,0"/>
                </v:shape>
                <v:rect id="Rectangle 35" o:spid="_x0000_s1058" style="position:absolute;left:15925;top:12065;width:2802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14:paraId="69D5720C" w14:textId="08806862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844912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upus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familiar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36" o:spid="_x0000_s1059" style="position:absolute;left:13798;top:11887;width:2057;height:470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" path="m,l,74r324,e" filled="f" strokeweight="0">
                  <v:path arrowok="t" o:connecttype="custom" o:connectlocs="0,0;0,46990;205740,46990" o:connectangles="0,0,0"/>
                </v:shape>
                <v:shape id="Freeform 37" o:spid="_x0000_s1060" style="position:absolute;left:11741;top:11125;width:2057;height:724;visibility:visible;mso-wrap-style:square;v-text-anchor:top" coordsize="324,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" path="m,l,114r324,e" filled="f" strokeweight="0">
                  <v:path arrowok="t" o:connecttype="custom" o:connectlocs="0,0;0,72390;205740,72390" o:connectangles="0,0,0"/>
                </v:shape>
                <v:shape id="Freeform 38" o:spid="_x0000_s1061" style="position:absolute;left:7620;top:7442;width:4121;height:3651;visibility:visible;mso-wrap-style:square;v-text-anchor:top" coordsize="649,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" path="m,l,575r649,e" filled="f" strokeweight="0">
                  <v:path arrowok="t" o:connecttype="custom" o:connectlocs="0,0;0,365125;412115,365125" o:connectangles="0,0,0"/>
                </v:shape>
                <v:line id="Line 39" o:spid="_x0000_s1062" style="position:absolute;visibility:visible;mso-wrap-style:square" from="7620,3790" to="7620,7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" strokeweight="0"/>
                <v:shape id="Freeform 40" o:spid="_x0000_s1063" style="position:absolute;left:3505;top:7404;width:4115;height:5092;visibility:visible;mso-wrap-style:square;v-text-anchor:top" coordsize="648,8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" path="m,802l,,648,e" filled="f" strokeweight="0">
                  <v:path arrowok="t" o:connecttype="custom" o:connectlocs="0,509270;0,0;411480,0" o:connectangles="0,0,0"/>
                </v:shape>
                <v:rect id="Rectangle 41" o:spid="_x0000_s1064" style="position:absolute;left:15925;top:13074;width:2192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14:paraId="7CEBAF5F" w14:textId="4DC343B9" w:rsidR="00F34858" w:rsidRPr="009F6878" w:rsidRDefault="00BF5C84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69</w:t>
                        </w:r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p. </w:t>
                        </w:r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42" o:spid="_x0000_s1065" style="position:absolute;left:3505;top:13366;width:12350;height:2134;visibility:visible;mso-wrap-style:square;v-text-anchor:top" coordsize="1945,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" path="m,336l,,1945,e" filled="f" strokeweight="0">
                  <v:path arrowok="t" o:connecttype="custom" o:connectlocs="0,213360;0,0;1235075,0" o:connectangles="0,0,0"/>
                </v:shape>
                <v:rect id="Rectangle 43" o:spid="_x0000_s1066" style="position:absolute;left:15925;top:14090;width:24721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<v:textbox style="mso-fit-shape-to-text:t" inset="0,0,0,0">
                    <w:txbxContent>
                      <w:p w14:paraId="14B692E5" w14:textId="2FD94769" w:rsidR="00F34858" w:rsidRPr="009F6878" w:rsidRDefault="00BF5C84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725848</w:t>
                        </w:r>
                        <w:r w:rsidR="00F3485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ngary</w:t>
                        </w:r>
                      </w:p>
                    </w:txbxContent>
                  </v:textbox>
                </v:rect>
                <v:shape id="Freeform 44" o:spid="_x0000_s1067" style="position:absolute;left:13798;top:14376;width:2057;height:508;visibility:visible;mso-wrap-style:square;v-text-anchor:top" coordsize="324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" path="m,80l,,324,e" filled="f" strokeweight="0">
                  <v:path arrowok="t" o:connecttype="custom" o:connectlocs="0,50800;0,0;205740,0" o:connectangles="0,0,0"/>
                </v:shape>
                <v:rect id="Rectangle 45" o:spid="_x0000_s1068" style="position:absolute;left:15925;top:15100;width:25546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14:paraId="2900CB31" w14:textId="7F732110" w:rsidR="00F34858" w:rsidRPr="009F6878" w:rsidRDefault="00BF5C84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U958546</w:t>
                        </w:r>
                        <w:r w:rsidR="00F3485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versperiol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ngary</w:t>
                        </w:r>
                      </w:p>
                    </w:txbxContent>
                  </v:textbox>
                </v:rect>
                <v:shape id="Freeform 46" o:spid="_x0000_s1069" style="position:absolute;left:13798;top:14922;width:2057;height:470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" path="m,l,74r324,e" filled="f" strokeweight="0">
                  <v:path arrowok="t" o:connecttype="custom" o:connectlocs="0,0;0,46990;205740,46990" o:connectangles="0,0,0"/>
                </v:shape>
                <v:shape id="Freeform 47" o:spid="_x0000_s1070" style="position:absolute;left:11741;top:14884;width:2057;height:1010;visibility:visible;mso-wrap-style:square;v-text-anchor:top" coordsize="324,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" path="m,159l,,324,e" filled="f" strokeweight="0">
                  <v:path arrowok="t" o:connecttype="custom" o:connectlocs="0,100965;0,0;205740,0" o:connectangles="0,0,0"/>
                </v:shape>
                <v:rect id="Rectangle 48" o:spid="_x0000_s1071" style="position:absolute;left:15925;top:16109;width:27255;height:24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14:paraId="31E3721B" w14:textId="7F78F848" w:rsidR="00F34858" w:rsidRPr="009F6878" w:rsidRDefault="00BF5C84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40150</w:t>
                        </w:r>
                        <w:r w:rsidR="00F3485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arv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wild boar Turkey</w:t>
                        </w:r>
                      </w:p>
                    </w:txbxContent>
                  </v:textbox>
                </v:rect>
                <v:shape id="Freeform 49" o:spid="_x0000_s1072" style="position:absolute;left:13798;top:16402;width:2057;height:501;visibility:visible;mso-wrap-style:square;v-text-anchor:top" coordsize="324,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" path="m,79l,,324,e" filled="f" strokeweight="0">
                  <v:path arrowok="t" o:connecttype="custom" o:connectlocs="0,50165;0,0;205740,0" o:connectangles="0,0,0"/>
                </v:shape>
                <v:rect id="Rectangle 50" o:spid="_x0000_s1073" style="position:absolute;left:15925;top:17125;width:25991;height:24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14:paraId="38DAEA5C" w14:textId="10ACFE58" w:rsidR="00F34858" w:rsidRPr="009F6878" w:rsidRDefault="00BF5C84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F791205</w:t>
                        </w:r>
                        <w:r w:rsidR="00F3485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arv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man Turkey</w:t>
                        </w:r>
                      </w:p>
                    </w:txbxContent>
                  </v:textbox>
                </v:rect>
                <v:shape id="Freeform 51" o:spid="_x0000_s1074" style="position:absolute;left:13798;top:16941;width:2057;height:470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" path="m,l,74r324,e" filled="f" strokeweight="0">
                  <v:path arrowok="t" o:connecttype="custom" o:connectlocs="0,0;0,46990;205740,46990" o:connectangles="0,0,0"/>
                </v:shape>
                <v:shape id="Freeform 52" o:spid="_x0000_s1075" style="position:absolute;left:11741;top:15932;width:2057;height:971;visibility:visible;mso-wrap-style:square;v-text-anchor:top" coordsize="324,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" path="m,l,153r324,e" filled="f" strokeweight="0">
                  <v:path arrowok="t" o:connecttype="custom" o:connectlocs="0,0;0,97155;205740,97155" o:connectangles="0,0,0"/>
                </v:shape>
                <v:shape id="Freeform 53" o:spid="_x0000_s1076" style="position:absolute;left:5562;top:15894;width:6179;height:1733;visibility:visible;mso-wrap-style:square;v-text-anchor:top" coordsize="973,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" path="m,273l,,973,e" filled="f" strokeweight="0">
                  <v:path arrowok="t" o:connecttype="custom" o:connectlocs="0,173355;0,0;617855,0" o:connectangles="0,0,0"/>
                </v:shape>
                <v:rect id="Rectangle 54" o:spid="_x0000_s1077" style="position:absolute;left:15925;top:18135;width:48851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14:paraId="1FBC1F21" w14:textId="32356385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Babesia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sp.</w:t>
                        </w:r>
                        <w:r w:rsidR="00BF5C84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Haemaphysalis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concinna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BF5C84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46) (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larvae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) </w:t>
                        </w:r>
                        <w:r w:rsidR="00BF5C84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A. </w:t>
                        </w:r>
                        <w:proofErr w:type="spellStart"/>
                        <w:r w:rsidR="00BF5C84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oeconomus</w:t>
                        </w:r>
                        <w:proofErr w:type="spellEnd"/>
                        <w:r w:rsidR="00BF5C84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(N308) Wolsztyn Poland</w:t>
                        </w:r>
                      </w:p>
                    </w:txbxContent>
                  </v:textbox>
                </v:rect>
                <v:shape id="Freeform 55" o:spid="_x0000_s1078" style="position:absolute;left:7620;top:18421;width:8235;height:940;visibility:visible;mso-wrap-style:square;v-text-anchor:top" coordsize="1297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" path="m,148l,,1297,e" filled="f" strokeweight="0">
                  <v:path arrowok="t" o:connecttype="custom" o:connectlocs="0,93980;0,0;823595,0" o:connectangles="0,0,0"/>
                </v:shape>
                <v:rect id="Rectangle 56" o:spid="_x0000_s1079" style="position:absolute;left:15925;top:19145;width:22689;height:49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1F76A833" w14:textId="77777777" w:rsidR="00E00AB8" w:rsidRPr="009F6878" w:rsidRDefault="00BF5C84" w:rsidP="00E00AB8">
                        <w:pP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62</w:t>
                        </w:r>
                        <w:r w:rsidR="00F3485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  <w:p w14:paraId="774FC250" w14:textId="586B17A3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 id="Freeform 57" o:spid="_x0000_s1080" style="position:absolute;left:9677;top:19437;width:6178;height:863;visibility:visible;mso-wrap-style:square;v-text-anchor:top" coordsize="973,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" path="m,136l,,973,e" filled="f" strokeweight="0">
                  <v:path arrowok="t" o:connecttype="custom" o:connectlocs="0,86360;0,0;617855,0" o:connectangles="0,0,0"/>
                </v:shape>
                <v:rect id="Rectangle 58" o:spid="_x0000_s1081" style="position:absolute;left:15925;top:20154;width:2192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14:paraId="33BF65D3" w14:textId="43A73A63" w:rsidR="00F34858" w:rsidRPr="009F6878" w:rsidRDefault="00BF5C84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60</w:t>
                        </w:r>
                        <w:r w:rsidR="00F3485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59" o:spid="_x0000_s1082" style="position:absolute;left:11741;top:20447;width:4114;height:755;visibility:visible;mso-wrap-style:square;v-text-anchor:top" coordsize="648,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" path="m,119l,,648,e" filled="f" strokeweight="0">
                  <v:path arrowok="t" o:connecttype="custom" o:connectlocs="0,75565;0,0;411480,0" o:connectangles="0,0,0"/>
                </v:shape>
                <v:rect id="Rectangle 60" o:spid="_x0000_s1083" style="position:absolute;left:15925;top:21170;width:1614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14:paraId="0E36807D" w14:textId="187D10B6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U862303 </w:t>
                        </w:r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hina</w:t>
                        </w:r>
                      </w:p>
                    </w:txbxContent>
                  </v:textbox>
                </v:rect>
                <v:shape id="Freeform 61" o:spid="_x0000_s1084" style="position:absolute;left:13798;top:21456;width:2057;height:508;visibility:visible;mso-wrap-style:square;v-text-anchor:top" coordsize="324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" path="m,80l,,324,e" filled="f" strokeweight="0">
                  <v:path arrowok="t" o:connecttype="custom" o:connectlocs="0,50800;0,0;205740,0" o:connectangles="0,0,0"/>
                </v:shape>
                <v:rect id="Rectangle 62" o:spid="_x0000_s1085" style="position:absolute;left:15925;top:22180;width:48851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14:paraId="3694B840" w14:textId="21E1B34B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sp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Haemaphysali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concinn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(31) (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larvae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) 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A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oeconomu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(N297) Wolsztyn Poland</w:t>
                        </w:r>
                      </w:p>
                    </w:txbxContent>
                  </v:textbox>
                </v:rect>
                <v:shape id="Freeform 63" o:spid="_x0000_s1086" style="position:absolute;left:13798;top:22002;width:2057;height:470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" path="m,l,74r324,e" filled="f" strokeweight="0">
                  <v:path arrowok="t" o:connecttype="custom" o:connectlocs="0,0;0,46990;205740,46990" o:connectangles="0,0,0"/>
                </v:shape>
                <v:shape id="Freeform 64" o:spid="_x0000_s1087" style="position:absolute;left:11741;top:21240;width:2057;height:724;visibility:visible;mso-wrap-style:square;v-text-anchor:top" coordsize="324,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" path="m,l,114r324,e" filled="f" strokeweight="0">
                  <v:path arrowok="t" o:connecttype="custom" o:connectlocs="0,0;0,72390;205740,72390" o:connectangles="0,0,0"/>
                </v:shape>
                <v:shape id="Freeform 65" o:spid="_x0000_s1088" style="position:absolute;left:9677;top:20339;width:2064;height:863;visibility:visible;mso-wrap-style:square;v-text-anchor:top" coordsize="325,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" path="m,l,136r325,e" filled="f" strokeweight="0">
                  <v:path arrowok="t" o:connecttype="custom" o:connectlocs="0,0;0,86360;206375,86360" o:connectangles="0,0,0"/>
                </v:shape>
                <v:shape id="Freeform 66" o:spid="_x0000_s1089" style="position:absolute;left:7620;top:19399;width:2057;height:901;visibility:visible;mso-wrap-style:square;v-text-anchor:top" coordsize="324,1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" path="m,l,142r324,e" filled="f" strokeweight="0">
                  <v:path arrowok="t" o:connecttype="custom" o:connectlocs="0,0;0,90170;205740,90170" o:connectangles="0,0,0"/>
                </v:shape>
                <v:shape id="Freeform 67" o:spid="_x0000_s1090" style="position:absolute;left:5562;top:17665;width:2058;height:1696;visibility:visible;mso-wrap-style:square;v-text-anchor:top" coordsize="324,2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" path="m,l,267r324,e" filled="f" strokeweight="0">
                  <v:path arrowok="t" o:connecttype="custom" o:connectlocs="0,0;0,169545;205740,169545" o:connectangles="0,0,0"/>
                </v:shape>
                <v:shape id="Freeform 68" o:spid="_x0000_s1091" style="position:absolute;left:3505;top:15532;width:2057;height:2095;visibility:visible;mso-wrap-style:square;v-text-anchor:top" coordsize="324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" path="m,l,330r324,e" filled="f" strokeweight="0">
                  <v:path arrowok="t" o:connecttype="custom" o:connectlocs="0,0;0,209550;205740,209550" o:connectangles="0,0,0"/>
                </v:shape>
                <v:rect id="Rectangle 69" o:spid="_x0000_s1092" style="position:absolute;left:15925;top:23190;width:2427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<v:textbox style="mso-fit-shape-to-text:t" inset="0,0,0,0">
                    <w:txbxContent>
                      <w:p w14:paraId="1A5E357C" w14:textId="7159E6E0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K609547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omo sapiens</w:t>
                        </w: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USA</w:t>
                        </w:r>
                      </w:p>
                    </w:txbxContent>
                  </v:textbox>
                </v:rect>
                <v:shape id="Freeform 70" o:spid="_x0000_s1093" style="position:absolute;left:13798;top:23482;width:2057;height:501;visibility:visible;mso-wrap-style:square;v-text-anchor:top" coordsize="324,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" path="m,79l,,324,e" filled="f" strokeweight="0">
                  <v:path arrowok="t" o:connecttype="custom" o:connectlocs="0,50165;0,0;205740,0" o:connectangles="0,0,0"/>
                </v:shape>
                <v:rect id="Rectangle 71" o:spid="_x0000_s1094" style="position:absolute;left:15925;top:24206;width:31388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<v:textbox style="mso-fit-shape-to-text:t" inset="0,0,0,0">
                    <w:txbxContent>
                      <w:p w14:paraId="72491E5B" w14:textId="09B391D3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56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Russia: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Novosybirsk</w:t>
                        </w:r>
                        <w:proofErr w:type="spellEnd"/>
                      </w:p>
                    </w:txbxContent>
                  </v:textbox>
                </v:rect>
                <v:shape id="Freeform 72" o:spid="_x0000_s1095" style="position:absolute;left:13798;top:24022;width:2057;height:469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" path="m,l,74r324,e" filled="f" strokeweight="0">
                  <v:path arrowok="t" o:connecttype="custom" o:connectlocs="0,0;0,46990;205740,46990" o:connectangles="0,0,0"/>
                </v:shape>
                <v:shape id="Freeform 73" o:spid="_x0000_s1096" style="position:absolute;left:11741;top:23983;width:2057;height:762;visibility:visible;mso-wrap-style:square;v-text-anchor:top" coordsize="324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" path="m,120l,,324,e" filled="f" strokeweight="0">
                  <v:path arrowok="t" o:connecttype="custom" o:connectlocs="0,76200;0,0;205740,0" o:connectangles="0,0,0"/>
                </v:shape>
                <v:rect id="Rectangle 74" o:spid="_x0000_s1097" style="position:absolute;left:15925;top:25215;width:33611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14:paraId="099ED56F" w14:textId="3A95238F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C821597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omo sapiens</w:t>
                        </w: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Denmark: Copenhagen</w:t>
                        </w:r>
                      </w:p>
                    </w:txbxContent>
                  </v:textbox>
                </v:rect>
                <v:shape id="Freeform 75" o:spid="_x0000_s1098" style="position:absolute;left:11741;top:24784;width:4114;height:717;visibility:visible;mso-wrap-style:square;v-text-anchor:top" coordsize="648,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" path="m,l,113r648,e" filled="f" strokeweight="0">
                  <v:path arrowok="t" o:connecttype="custom" o:connectlocs="0,0;0,71755;411480,71755" o:connectangles="0,0,0"/>
                </v:shape>
                <v:shape id="Freeform 76" o:spid="_x0000_s1099" style="position:absolute;left:9677;top:24745;width:2064;height:864;visibility:visible;mso-wrap-style:square;v-text-anchor:top" coordsize="325,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" path="m,136l,,325,e" filled="f" strokeweight="0">
                  <v:path arrowok="t" o:connecttype="custom" o:connectlocs="0,86360;0,0;206375,0" o:connectangles="0,0,0"/>
                </v:shape>
                <v:rect id="Rectangle 77" o:spid="_x0000_s1100" style="position:absolute;left:15925;top:26225;width:27451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14:paraId="079AB255" w14:textId="0DB2B206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GU057386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y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ufuca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78" o:spid="_x0000_s1101" style="position:absolute;left:9677;top:25647;width:6178;height:870;visibility:visible;mso-wrap-style:square;v-text-anchor:top" coordsize="973,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" path="m,l,137r973,e" filled="f" strokeweight="0">
                  <v:path arrowok="t" o:connecttype="custom" o:connectlocs="0,0;0,86995;617855,86995" o:connectangles="0,0,0"/>
                </v:shape>
                <v:shape id="Freeform 79" o:spid="_x0000_s1102" style="position:absolute;left:7620;top:25609;width:2057;height:8020;visibility:visible;mso-wrap-style:square;v-text-anchor:top" coordsize="324,12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" path="m,1263l,,324,e" filled="f" strokeweight="0">
                  <v:path arrowok="t" o:connecttype="custom" o:connectlocs="0,802005;0,0;205740,0" o:connectangles="0,0,0"/>
                </v:shape>
                <v:rect id="Rectangle 80" o:spid="_x0000_s1103" style="position:absolute;left:15925;top:27235;width:5386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14:paraId="789A0DC0" w14:textId="02115E0F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microti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53)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Haemaphysali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concinn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CE7877" w:rsidRPr="00CE7877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</w:t>
                        </w:r>
                        <w:proofErr w:type="spellStart"/>
                        <w:r w:rsidR="00CE7877" w:rsidRPr="00CE7877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larvae</w:t>
                        </w:r>
                        <w:proofErr w:type="spellEnd"/>
                        <w:r w:rsidR="00CE7877" w:rsidRPr="00CE7877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)</w:t>
                        </w:r>
                        <w:r w:rsidR="00CE7877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from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A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oeconomu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CE7877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(N312) 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Wolsztyn Poland</w:t>
                        </w:r>
                      </w:p>
                    </w:txbxContent>
                  </v:textbox>
                </v:rect>
                <v:shape id="Freeform 81" o:spid="_x0000_s1104" style="position:absolute;left:7620;top:27527;width:8235;height:7080;visibility:visible;mso-wrap-style:square;v-text-anchor:top" coordsize="1297,1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" path="m,1115l,,1297,e" filled="f" strokeweight="0">
                  <v:path arrowok="t" o:connecttype="custom" o:connectlocs="0,708025;0,0;823595,0" o:connectangles="0,0,0"/>
                </v:shape>
                <v:rect id="Rectangle 82" o:spid="_x0000_s1105" style="position:absolute;left:15925;top:28251;width:28658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<v:textbox style="mso-fit-shape-to-text:t" inset="0,0,0,0">
                    <w:txbxContent>
                      <w:p w14:paraId="782657E5" w14:textId="484BAD5A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EF413181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uman blood Jena/Germany</w:t>
                        </w:r>
                      </w:p>
                    </w:txbxContent>
                  </v:textbox>
                </v:rect>
                <v:shape id="Freeform 83" o:spid="_x0000_s1106" style="position:absolute;left:7620;top:28536;width:8235;height:6579;visibility:visible;mso-wrap-style:square;v-text-anchor:top" coordsize="1297,10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" path="m,1036l,,1297,e" filled="f" strokeweight="0">
                  <v:path arrowok="t" o:connecttype="custom" o:connectlocs="0,657860;0,0;823595,0" o:connectangles="0,0,0"/>
                </v:shape>
                <v:rect id="Rectangle 84" o:spid="_x0000_s1107" style="position:absolute;left:15925;top:29260;width:2954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<v:textbox style="mso-fit-shape-to-text:t" inset="0,0,0,0">
                    <w:txbxContent>
                      <w:p w14:paraId="6EECD51A" w14:textId="1A337BC4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Y144692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witzerland: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Reutiwis</w:t>
                        </w:r>
                        <w:proofErr w:type="spellEnd"/>
                      </w:p>
                    </w:txbxContent>
                  </v:textbox>
                </v:rect>
                <v:shape id="Freeform 85" o:spid="_x0000_s1108" style="position:absolute;left:7620;top:29552;width:8235;height:6065;visibility:visible;mso-wrap-style:square;v-text-anchor:top" coordsize="1297,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" path="m,955l,,1297,e" filled="f" strokeweight="0">
                  <v:path arrowok="t" o:connecttype="custom" o:connectlocs="0,606425;0,0;823595,0" o:connectangles="0,0,0"/>
                </v:shape>
                <v:rect id="Rectangle 86" o:spid="_x0000_s1109" style="position:absolute;left:15925;top:30270;width:4852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<v:textbox style="mso-fit-shape-to-text:t" inset="0,0,0,0">
                    <w:txbxContent>
                      <w:p w14:paraId="3FB7074A" w14:textId="4D2A74CA" w:rsidR="00F34858" w:rsidRPr="009F6878" w:rsidRDefault="00F34858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106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</w:t>
                        </w:r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A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12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87" o:spid="_x0000_s1110" style="position:absolute;left:7620;top:30562;width:8235;height:5563;visibility:visible;mso-wrap-style:square;v-text-anchor:top" coordsize="1297,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" path="m,876l,,1297,e" filled="f" strokeweight="0">
                  <v:path arrowok="t" o:connecttype="custom" o:connectlocs="0,556260;0,0;823595,0" o:connectangles="0,0,0"/>
                </v:shape>
                <v:rect id="Rectangle 88" o:spid="_x0000_s1111" style="position:absolute;left:15925;top:31286;width:4789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<v:textbox style="mso-fit-shape-to-text:t" inset="0,0,0,0">
                    <w:txbxContent>
                      <w:p w14:paraId="362047B1" w14:textId="5D4C711B" w:rsidR="00F34858" w:rsidRPr="009F6878" w:rsidRDefault="00F34858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76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294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89" o:spid="_x0000_s1112" style="position:absolute;left:7620;top:31572;width:8235;height:5061;visibility:visible;mso-wrap-style:square;v-text-anchor:top" coordsize="1297,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" path="m,797l,,1297,e" filled="f" strokeweight="0">
                  <v:path arrowok="t" o:connecttype="custom" o:connectlocs="0,506095;0,0;823595,0" o:connectangles="0,0,0"/>
                </v:shape>
                <v:rect id="Rectangle 90" o:spid="_x0000_s1113" style="position:absolute;left:15925;top:32296;width:4757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<v:textbox style="mso-fit-shape-to-text:t" inset="0,0,0,0">
                    <w:txbxContent>
                      <w:p w14:paraId="782F18DD" w14:textId="74BAF950" w:rsidR="00F34858" w:rsidRPr="009F6878" w:rsidRDefault="00F34858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77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from A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295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1" o:spid="_x0000_s1114" style="position:absolute;left:7620;top:32581;width:8235;height:4553;visibility:visible;mso-wrap-style:square;v-text-anchor:top" coordsize="1297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" path="m,717l,,1297,e" filled="f" strokeweight="0">
                  <v:path arrowok="t" o:connecttype="custom" o:connectlocs="0,455295;0,0;823595,0" o:connectangles="0,0,0"/>
                </v:shape>
                <v:rect id="Rectangle 92" o:spid="_x0000_s1115" style="position:absolute;left:15925;top:33305;width:5386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<v:textbox style="mso-fit-shape-to-text:t" inset="0,0,0,0">
                    <w:txbxContent>
                      <w:p w14:paraId="6BA3E887" w14:textId="36A0CE3D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microti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34)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Haemaphysali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concinna</w:t>
                        </w:r>
                        <w:proofErr w:type="spellEnd"/>
                        <w:r w:rsidR="00CE7877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CE7877" w:rsidRPr="00CE7877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(</w:t>
                        </w:r>
                        <w:proofErr w:type="spellStart"/>
                        <w:r w:rsidR="00CE7877" w:rsidRPr="00CE7877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larvae</w:t>
                        </w:r>
                        <w:proofErr w:type="spellEnd"/>
                        <w:r w:rsidR="00CE7877" w:rsidRPr="00CE7877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)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from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 xml:space="preserve"> A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</w:rPr>
                          <w:t>oeconomu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CE7877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 xml:space="preserve">(N300) </w:t>
                        </w:r>
                        <w:r w:rsidR="00E00AB8"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Wolsztyn Poland</w:t>
                        </w:r>
                      </w:p>
                    </w:txbxContent>
                  </v:textbox>
                </v:rect>
                <v:shape id="Freeform 93" o:spid="_x0000_s1116" style="position:absolute;left:7620;top:33597;width:8235;height:4045;visibility:visible;mso-wrap-style:square;v-text-anchor:top" coordsize="1297,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" path="m,637l,,1297,e" filled="f" strokeweight="0">
                  <v:path arrowok="t" o:connecttype="custom" o:connectlocs="0,404495;0,0;823595,0" o:connectangles="0,0,0"/>
                </v:shape>
                <v:rect id="Rectangle 94" o:spid="_x0000_s1117" style="position:absolute;left:15925;top:34321;width:4789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<v:textbox style="mso-fit-shape-to-text:t" inset="0,0,0,0">
                    <w:txbxContent>
                      <w:p w14:paraId="6CD9D3B2" w14:textId="6AF85796" w:rsidR="00F34858" w:rsidRPr="009F6878" w:rsidRDefault="00F34858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92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01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5" o:spid="_x0000_s1118" style="position:absolute;left:7620;top:34607;width:8235;height:3543;visibility:visible;mso-wrap-style:square;v-text-anchor:top" coordsize="1297,5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" path="m,558l,,1297,e" filled="f" strokeweight="0">
                  <v:path arrowok="t" o:connecttype="custom" o:connectlocs="0,354330;0,0;823595,0" o:connectangles="0,0,0"/>
                </v:shape>
                <v:rect id="Rectangle 96" o:spid="_x0000_s1119" style="position:absolute;left:15925;top:35331;width:4757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<v:textbox style="mso-fit-shape-to-text:t" inset="0,0,0,0">
                    <w:txbxContent>
                      <w:p w14:paraId="7B81BE4A" w14:textId="3815F580" w:rsidR="00F34858" w:rsidRPr="009F6878" w:rsidRDefault="00F34858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93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from </w:t>
                        </w:r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02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7" o:spid="_x0000_s1120" style="position:absolute;left:7620;top:35617;width:8235;height:3035;visibility:visible;mso-wrap-style:square;v-text-anchor:top" coordsize="1297,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" path="m,478l,,1297,e" filled="f" strokeweight="0">
                  <v:path arrowok="t" o:connecttype="custom" o:connectlocs="0,303530;0,0;823595,0" o:connectangles="0,0,0"/>
                </v:shape>
                <v:rect id="Rectangle 98" o:spid="_x0000_s1121" style="position:absolute;left:15925;top:36341;width:4789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<v:textbox style="mso-fit-shape-to-text:t" inset="0,0,0,0">
                    <w:txbxContent>
                      <w:p w14:paraId="0BD33F5B" w14:textId="4C7A90CD" w:rsidR="00F34858" w:rsidRPr="009F6878" w:rsidRDefault="00F34858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94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03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99" o:spid="_x0000_s1122" style="position:absolute;left:7620;top:36633;width:8235;height:2527;visibility:visible;mso-wrap-style:square;v-text-anchor:top" coordsize="1297,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" path="m,398l,,1297,e" filled="f" strokeweight="0">
                  <v:path arrowok="t" o:connecttype="custom" o:connectlocs="0,252730;0,0;823595,0" o:connectangles="0,0,0"/>
                </v:shape>
                <v:rect id="Rectangle 100" o:spid="_x0000_s1123" style="position:absolute;left:15925;top:37350;width:4789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I2s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/w/pJ+gNy+AAAA//8DAFBLAQItABQABgAIAAAAIQDb4fbL7gAAAIUBAAATAAAAAAAAAAAAAAAA&#10;AAAAAABbQ29udGVudF9UeXBlc10ueG1sUEsBAi0AFAAGAAgAAAAhAFr0LFu/AAAAFQEAAAsAAAAA&#10;AAAAAAAAAAAAHwEAAF9yZWxzLy5yZWxzUEsBAi0AFAAGAAgAAAAhALYMjazBAAAA2wAAAA8AAAAA&#10;AAAAAAAAAAAABwIAAGRycy9kb3ducmV2LnhtbFBLBQYAAAAAAwADALcAAAD1AgAAAAA=&#10;" filled="f" stroked="f">
                  <v:textbox style="mso-fit-shape-to-text:t" inset="0,0,0,0">
                    <w:txbxContent>
                      <w:p w14:paraId="3D2AB8BB" w14:textId="6F272F4B" w:rsidR="00F34858" w:rsidRPr="009F6878" w:rsidRDefault="00F34858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95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306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01" o:spid="_x0000_s1124" style="position:absolute;left:7620;top:37642;width:8235;height:2020;visibility:visible;mso-wrap-style:square;v-text-anchor:top" coordsize="1297,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" path="m,318l,,1297,e" filled="f" strokeweight="0">
                  <v:path arrowok="t" o:connecttype="custom" o:connectlocs="0,201930;0,0;823595,0" o:connectangles="0,0,0"/>
                </v:shape>
                <v:rect id="Rectangle 102" o:spid="_x0000_s1125" style="position:absolute;left:15925;top:38366;width:4789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<v:textbox style="mso-fit-shape-to-text:t" inset="0,0,0,0">
                    <w:txbxContent>
                      <w:p w14:paraId="16352723" w14:textId="4D9CBE1D" w:rsidR="00F34858" w:rsidRPr="009F6878" w:rsidRDefault="00F34858">
                        <w:pPr>
                          <w:rPr>
                            <w:b/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75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Ixode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larvae) from </w:t>
                        </w:r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A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econom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(N270)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>Wolsztyn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03" o:spid="_x0000_s1126" style="position:absolute;left:7620;top:38652;width:8235;height:1518;visibility:visible;mso-wrap-style:square;v-text-anchor:top" coordsize="1297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" path="m,239l,,1297,e" filled="f" strokeweight="0">
                  <v:path arrowok="t" o:connecttype="custom" o:connectlocs="0,151765;0,0;823595,0" o:connectangles="0,0,0"/>
                </v:shape>
                <v:rect id="Rectangle 104" o:spid="_x0000_s1127" style="position:absolute;left:15925;top:39376;width:28398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<v:textbox style="mso-fit-shape-to-text:t" inset="0,0,0,0">
                    <w:txbxContent>
                      <w:p w14:paraId="30DB0C56" w14:textId="698E6F75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GQ856653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Belgium: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Bruyelles</w:t>
                        </w:r>
                        <w:proofErr w:type="spellEnd"/>
                      </w:p>
                    </w:txbxContent>
                  </v:textbox>
                </v:rect>
                <v:shape id="Freeform 105" o:spid="_x0000_s1128" style="position:absolute;left:7620;top:39662;width:8235;height:1016;visibility:visible;mso-wrap-style:square;v-text-anchor:top" coordsize="1297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" path="m,160l,,1297,e" filled="f" strokeweight="0">
                  <v:path arrowok="t" o:connecttype="custom" o:connectlocs="0,101600;0,0;823595,0" o:connectangles="0,0,0"/>
                </v:shape>
                <v:rect id="Rectangle 106" o:spid="_x0000_s1129" style="position:absolute;left:15925;top:40386;width:2344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14:paraId="57E8852B" w14:textId="2C84410C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C007119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Germany</w:t>
                        </w:r>
                      </w:p>
                    </w:txbxContent>
                  </v:textbox>
                </v:rect>
                <v:shape id="Freeform 107" o:spid="_x0000_s1130" style="position:absolute;left:7620;top:40678;width:8235;height:501;visibility:visible;mso-wrap-style:square;v-text-anchor:top" coordsize="1297,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" path="m,79l,,1297,e" filled="f" strokeweight="0">
                  <v:path arrowok="t" o:connecttype="custom" o:connectlocs="0,50165;0,0;823595,0" o:connectangles="0,0,0"/>
                </v:shape>
                <v:rect id="Rectangle 108" o:spid="_x0000_s1131" style="position:absolute;left:15925;top:41402;width:22302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<v:textbox style="mso-fit-shape-to-text:t" inset="0,0,0,0">
                    <w:txbxContent>
                      <w:p w14:paraId="25DBB7D0" w14:textId="2E837F61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C470048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microt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I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icinu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Poland</w:t>
                        </w:r>
                      </w:p>
                    </w:txbxContent>
                  </v:textbox>
                </v:rect>
                <v:shape id="Freeform 109" o:spid="_x0000_s1132" style="position:absolute;left:7620;top:41217;width:8235;height:470;visibility:visible;mso-wrap-style:square;v-text-anchor:top" coordsize="1297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" path="m,l,74r1297,e" filled="f" strokeweight="0">
                  <v:path arrowok="t" o:connecttype="custom" o:connectlocs="0,0;0,46990;823595,46990" o:connectangles="0,0,0"/>
                </v:shape>
                <v:line id="Line 110" o:spid="_x0000_s1133" style="position:absolute;visibility:visible;mso-wrap-style:square" from="7620,33629" to="7620,416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" strokeweight="0"/>
                <v:shape id="Freeform 111" o:spid="_x0000_s1134" style="position:absolute;left:3505;top:20554;width:4115;height:13075;visibility:visible;mso-wrap-style:square;v-text-anchor:top" coordsize="648,2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" path="m,l,2059r648,e" filled="f" strokeweight="0">
                  <v:path arrowok="t" o:connecttype="custom" o:connectlocs="0,0;0,1307465;411480,1307465" o:connectangles="0,0,0"/>
                </v:shape>
                <v:rect id="Rectangle 112" o:spid="_x0000_s1135" style="position:absolute;left:15925;top:42411;width:24397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<v:textbox style="mso-fit-shape-to-text:t" inset="0,0,0,0">
                    <w:txbxContent>
                      <w:p w14:paraId="748ACF66" w14:textId="6D603785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MF040148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an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oss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.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arv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Turkey</w:t>
                        </w:r>
                      </w:p>
                    </w:txbxContent>
                  </v:textbox>
                </v:rect>
                <v:shape id="Freeform 113" o:spid="_x0000_s1136" style="position:absolute;left:3505;top:25069;width:12350;height:17628;visibility:visible;mso-wrap-style:square;v-text-anchor:top" coordsize="1945,2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" path="m,l,2776r1945,e" filled="f" strokeweight="0">
                  <v:path arrowok="t" o:connecttype="custom" o:connectlocs="0,0;0,1762760;1235075,1762760" o:connectangles="0,0,0"/>
                </v:shape>
                <v:rect id="Rectangle 114" o:spid="_x0000_s1137" style="position:absolute;left:15925;top:43421;width:1887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<v:textbox style="mso-fit-shape-to-text:t" inset="0,0,0,0">
                    <w:txbxContent>
                      <w:p w14:paraId="5C5E78FF" w14:textId="2C424613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C453992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rossi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tick Nigeria</w:t>
                        </w:r>
                      </w:p>
                    </w:txbxContent>
                  </v:textbox>
                </v:rect>
                <v:shape id="Freeform 115" o:spid="_x0000_s1138" style="position:absolute;left:3505;top:25577;width:12350;height:18136;visibility:visible;mso-wrap-style:square;v-text-anchor:top" coordsize="1945,28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" path="m,l,2856r1945,e" filled="f" strokeweight="0">
                  <v:path arrowok="t" o:connecttype="custom" o:connectlocs="0,0;0,1813560;1235075,1813560" o:connectangles="0,0,0"/>
                </v:shape>
                <v:line id="Line 116" o:spid="_x0000_s1139" style="position:absolute;visibility:visible;mso-wrap-style:square" from="3505,7442" to="3505,256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" strokeweight="0"/>
                <v:shape id="Freeform 117" o:spid="_x0000_s1140" style="position:absolute;left:1447;top:25539;width:2058;height:11341;visibility:visible;mso-wrap-style:square;v-text-anchor:top" coordsize="324,1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" path="m,1786l,,324,e" filled="f" strokeweight="0">
                  <v:path arrowok="t" o:connecttype="custom" o:connectlocs="0,1134110;0,0;205740,0" o:connectangles="0,0,0"/>
                </v:shape>
                <v:rect id="Rectangle 118" o:spid="_x0000_s1141" style="position:absolute;left:15925;top:44430;width:30245;height:24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Yqr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P21iqu+AAAA3AAAAA8AAAAAAAAA&#10;AAAAAAAABwIAAGRycy9kb3ducmV2LnhtbFBLBQYAAAAAAwADALcAAADyAgAAAAA=&#10;" filled="f" stroked="f">
                  <v:textbox style="mso-fit-shape-to-text:t" inset="0,0,0,0">
                    <w:txbxContent>
                      <w:p w14:paraId="6F626E8E" w14:textId="1BE1499A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GU057381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</w:t>
                        </w:r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. H. japonica</w:t>
                        </w:r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mall mammals Russia</w:t>
                        </w:r>
                      </w:p>
                    </w:txbxContent>
                  </v:textbox>
                </v:rect>
                <v:shape id="Freeform 119" o:spid="_x0000_s1142" style="position:absolute;left:11741;top:44723;width:4114;height:3537;visibility:visible;mso-wrap-style:square;v-text-anchor:top" coordsize="648,5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" path="m,557l,,648,e" filled="f" strokeweight="0">
                  <v:path arrowok="t" o:connecttype="custom" o:connectlocs="0,353695;0,0;411480,0" o:connectangles="0,0,0"/>
                </v:shape>
                <v:rect id="Rectangle 120" o:spid="_x0000_s1143" style="position:absolute;left:15925;top:45446;width:27388;height:24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<v:textbox style="mso-fit-shape-to-text:t" inset="0,0,0,0">
                    <w:txbxContent>
                      <w:p w14:paraId="4DEA9BA0" w14:textId="39574320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U204781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sp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ike </w:t>
                        </w:r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H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hina</w:t>
                        </w:r>
                      </w:p>
                    </w:txbxContent>
                  </v:textbox>
                </v:rect>
                <v:shape id="Freeform 121" o:spid="_x0000_s1144" style="position:absolute;left:11741;top:45732;width:4114;height:3036;visibility:visible;mso-wrap-style:square;v-text-anchor:top" coordsize="648,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" path="m,478l,,648,e" filled="f" strokeweight="0">
                  <v:path arrowok="t" o:connecttype="custom" o:connectlocs="0,303530;0,0;411480,0" o:connectangles="0,0,0"/>
                </v:shape>
                <v:rect id="Rectangle 122" o:spid="_x0000_s1145" style="position:absolute;left:15925;top:46456;width:2243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<v:textbox style="mso-fit-shape-to-text:t" inset="0,0,0,0">
                    <w:txbxContent>
                      <w:p w14:paraId="2B6D1A80" w14:textId="64ABCBD6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U204785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bookmarkStart w:id="1" w:name="_GoBack"/>
                        <w:r w:rsidR="00D564BE" w:rsidRPr="00D564BE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sp.</w:t>
                        </w:r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bookmarkEnd w:id="1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="00E00AB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="00E00AB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hina</w:t>
                        </w:r>
                      </w:p>
                    </w:txbxContent>
                  </v:textbox>
                </v:rect>
                <v:shape id="Freeform 123" o:spid="_x0000_s1146" style="position:absolute;left:11741;top:46742;width:4114;height:2534;visibility:visible;mso-wrap-style:square;v-text-anchor:top" coordsize="648,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" path="m,399l,,648,e" filled="f" strokeweight="0">
                  <v:path arrowok="t" o:connecttype="custom" o:connectlocs="0,253365;0,0;411480,0" o:connectangles="0,0,0"/>
                </v:shape>
                <v:rect id="Rectangle 124" o:spid="_x0000_s1147" style="position:absolute;left:15925;top:47466;width:2624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<v:textbox style="mso-fit-shape-to-text:t" inset="0,0,0,0">
                    <w:txbxContent>
                      <w:p w14:paraId="4E7E17E4" w14:textId="617CF6E5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590750 </w:t>
                        </w:r>
                        <w:proofErr w:type="spellStart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9F687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like </w:t>
                        </w:r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I. </w:t>
                        </w:r>
                        <w:proofErr w:type="spellStart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ersulcatus</w:t>
                        </w:r>
                        <w:proofErr w:type="spellEnd"/>
                        <w:r w:rsidR="009F687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China</w:t>
                        </w:r>
                      </w:p>
                    </w:txbxContent>
                  </v:textbox>
                </v:rect>
                <v:shape id="Freeform 125" o:spid="_x0000_s1148" style="position:absolute;left:11741;top:47758;width:4114;height:2019;visibility:visible;mso-wrap-style:square;v-text-anchor:top" coordsize="648,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" path="m,318l,,648,e" filled="f" strokeweight="0">
                  <v:path arrowok="t" o:connecttype="custom" o:connectlocs="0,201930;0,0;411480,0" o:connectangles="0,0,0"/>
                </v:shape>
                <v:rect id="Rectangle 126" o:spid="_x0000_s1149" style="position:absolute;left:15925;top:48482;width:2414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H35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DTfH35vwAAANwAAAAPAAAAAAAA&#10;AAAAAAAAAAcCAABkcnMvZG93bnJldi54bWxQSwUGAAAAAAMAAwC3AAAA8wIAAAAA&#10;" filled="f" stroked="f">
                  <v:textbox style="mso-fit-shape-to-text:t" inset="0,0,0,0">
                    <w:txbxContent>
                      <w:p w14:paraId="1F7FDC44" w14:textId="6AE40ABB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F723612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v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mall ruminant Tunisia</w:t>
                        </w:r>
                      </w:p>
                    </w:txbxContent>
                  </v:textbox>
                </v:rect>
                <v:shape id="Freeform 127" o:spid="_x0000_s1150" style="position:absolute;left:13798;top:48768;width:2057;height:508;visibility:visible;mso-wrap-style:square;v-text-anchor:top" coordsize="324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" path="m,80l,,324,e" filled="f" strokeweight="0">
                  <v:path arrowok="t" o:connecttype="custom" o:connectlocs="0,50800;0,0;205740,0" o:connectangles="0,0,0"/>
                </v:shape>
                <v:rect id="Rectangle 128" o:spid="_x0000_s1151" style="position:absolute;left:15925;top:49491;width:19895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<v:textbox style="mso-fit-shape-to-text:t" inset="0,0,0,0">
                    <w:txbxContent>
                      <w:p w14:paraId="239127E3" w14:textId="2501AC8F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P670199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ovis</w:t>
                        </w:r>
                        <w:proofErr w:type="spellEnd"/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heep Tunisia</w:t>
                        </w:r>
                      </w:p>
                    </w:txbxContent>
                  </v:textbox>
                </v:rect>
                <v:shape id="Freeform 129" o:spid="_x0000_s1152" style="position:absolute;left:13798;top:49307;width:2057;height:470;visibility:visible;mso-wrap-style:square;v-text-anchor:top" coordsize="324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" path="m,l,74r324,e" filled="f" strokeweight="0">
                  <v:path arrowok="t" o:connecttype="custom" o:connectlocs="0,0;0,46990;205740,46990" o:connectangles="0,0,0"/>
                </v:shape>
                <v:shape id="Freeform 130" o:spid="_x0000_s1153" style="position:absolute;left:11741;top:49276;width:2057;height:1263;visibility:visible;mso-wrap-style:square;v-text-anchor:top" coordsize="324,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" path="m,199l,,324,e" filled="f" strokeweight="0">
                  <v:path arrowok="t" o:connecttype="custom" o:connectlocs="0,126365;0,0;205740,0" o:connectangles="0,0,0"/>
                </v:shape>
                <v:rect id="Rectangle 131" o:spid="_x0000_s1154" style="position:absolute;left:15925;top:50501;width:2160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<v:textbox style="mso-fit-shape-to-text:t" inset="0,0,0,0">
                    <w:txbxContent>
                      <w:p w14:paraId="4EF0A188" w14:textId="6415F48F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J486561 </w:t>
                        </w:r>
                        <w:proofErr w:type="spellStart"/>
                        <w:r w:rsidR="009F687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9F687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H. japonica</w:t>
                        </w:r>
                        <w:r w:rsidR="009F687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Russia</w:t>
                        </w:r>
                      </w:p>
                    </w:txbxContent>
                  </v:textbox>
                </v:rect>
                <v:shape id="Freeform 132" o:spid="_x0000_s1155" style="position:absolute;left:11741;top:50793;width:4114;height:502;visibility:visible;mso-wrap-style:square;v-text-anchor:top" coordsize="648,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" path="m,79l,,648,e" filled="f" strokeweight="0">
                  <v:path arrowok="t" o:connecttype="custom" o:connectlocs="0,50165;0,0;411480,0" o:connectangles="0,0,0"/>
                </v:shape>
                <v:rect id="Rectangle 133" o:spid="_x0000_s1156" style="position:absolute;left:15925;top:51511;width:2732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<v:textbox style="mso-fit-shape-to-text:t" inset="0,0,0,0">
                    <w:txbxContent>
                      <w:p w14:paraId="26645014" w14:textId="7123D349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X590751 </w:t>
                        </w:r>
                        <w:proofErr w:type="spellStart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Babesia</w:t>
                        </w:r>
                        <w:proofErr w:type="spellEnd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sp. </w:t>
                        </w:r>
                        <w:proofErr w:type="spellStart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rassa</w:t>
                        </w:r>
                        <w:proofErr w:type="spellEnd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9F687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like</w:t>
                        </w:r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H. </w:t>
                        </w:r>
                        <w:proofErr w:type="spellStart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concinna</w:t>
                        </w:r>
                        <w:proofErr w:type="spellEnd"/>
                        <w:r w:rsidR="009F6878"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="009F6878"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hina</w:t>
                        </w:r>
                      </w:p>
                    </w:txbxContent>
                  </v:textbox>
                </v:rect>
                <v:shape id="Freeform 134" o:spid="_x0000_s1157" style="position:absolute;left:11741;top:51333;width:4114;height:470;visibility:visible;mso-wrap-style:square;v-text-anchor:top" coordsize="648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" path="m,l,74r648,e" filled="f" strokeweight="0">
                  <v:path arrowok="t" o:connecttype="custom" o:connectlocs="0,0;0,46990;411480,46990" o:connectangles="0,0,0"/>
                </v:shape>
                <v:line id="Line 135" o:spid="_x0000_s1158" style="position:absolute;visibility:visible;mso-wrap-style:square" from="11741,48260" to="11741,518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" strokeweight="0"/>
                <v:shape id="Freeform 136" o:spid="_x0000_s1159" style="position:absolute;left:1447;top:36918;width:10294;height:11342;visibility:visible;mso-wrap-style:square;v-text-anchor:top" coordsize="1621,1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" path="m,l,1786r1621,e" filled="f" strokeweight="0">
                  <v:path arrowok="t" o:connecttype="custom" o:connectlocs="0,0;0,1134110;1029335,1134110" o:connectangles="0,0,0"/>
                </v:shape>
                <v:rect id="Rectangle 137" o:spid="_x0000_s1160" style="position:absolute;left:15925;top:52527;width:17793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<v:textbox style="mso-fit-shape-to-text:t" inset="0,0,0,0">
                    <w:txbxContent>
                      <w:p w14:paraId="1C196F71" w14:textId="357AEE03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KT991233 </w:t>
                        </w:r>
                        <w:r w:rsidRPr="009F6878">
                          <w:rPr>
                            <w:rFonts w:ascii="Arial" w:hAnsi="Arial" w:cs="Arial"/>
                            <w:i/>
                            <w:color w:val="000000"/>
                            <w:sz w:val="18"/>
                            <w:szCs w:val="18"/>
                            <w:lang w:val="en-US"/>
                          </w:rPr>
                          <w:t>Plasmodium falciparum</w:t>
                        </w:r>
                        <w:r w:rsidRPr="009F6878"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138" o:spid="_x0000_s1161" style="position:absolute;left:1447;top:39198;width:14408;height:13614;visibility:visible;mso-wrap-style:square;v-text-anchor:top" coordsize="2269,2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" path="m,l,2144r2269,e" filled="f" strokeweight="0">
                  <v:path arrowok="t" o:connecttype="custom" o:connectlocs="0,0;0,1361440;1440815,1361440" o:connectangles="0,0,0"/>
                </v:shape>
                <v:line id="Line 139" o:spid="_x0000_s1162" style="position:absolute;visibility:visible;mso-wrap-style:square" from="1447,25577" to="1447,39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" strokeweight="0"/>
                <v:rect id="Rectangle 140" o:spid="_x0000_s1163" style="position:absolute;left:12606;top:48135;width:1251;height:25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u0n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Apnu0nvwAAANwAAAAPAAAAAAAA&#10;AAAAAAAAAAcCAABkcnMvZG93bnJldi54bWxQSwUGAAAAAAMAAwC3AAAA8wIAAAAA&#10;" filled="f" stroked="f">
                  <v:textbox style="mso-fit-shape-to-text:t" inset="0,0,0,0">
                    <w:txbxContent>
                      <w:p w14:paraId="20DB8435" w14:textId="48344576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67</w:t>
                        </w:r>
                      </w:p>
                    </w:txbxContent>
                  </v:textbox>
                </v:rect>
                <v:rect id="Rectangle 141" o:spid="_x0000_s1164" style="position:absolute;left:9867;top:46990;width:1874;height:25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<v:textbox style="mso-fit-shape-to-text:t" inset="0,0,0,0">
                    <w:txbxContent>
                      <w:p w14:paraId="2A02C25F" w14:textId="33C02267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42" o:spid="_x0000_s1165" style="position:absolute;left:2313;top:24274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dzO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A3TdzOvwAAANwAAAAPAAAAAAAA&#10;AAAAAAAAAAcCAABkcnMvZG93bnJldi54bWxQSwUGAAAAAAMAAwC3AAAA8wIAAAAA&#10;" filled="f" stroked="f">
                  <v:textbox style="mso-fit-shape-to-text:t" inset="0,0,0,0">
                    <w:txbxContent>
                      <w:p w14:paraId="3D96EC72" w14:textId="1F215610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2</w:t>
                        </w:r>
                      </w:p>
                    </w:txbxContent>
                  </v:textbox>
                </v:rect>
                <v:rect id="Rectangle 143" o:spid="_x0000_s1166" style="position:absolute;left:12547;top:10590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    <v:textbox style="mso-fit-shape-to-text:t" inset="0,0,0,0">
                    <w:txbxContent>
                      <w:p w14:paraId="4C9A2781" w14:textId="43E5847A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144" o:spid="_x0000_s1167" style="position:absolute;left:10549;top:9859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aO1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JE9o7W+AAAA3AAAAA8AAAAAAAAA&#10;AAAAAAAABwIAAGRycy9kb3ducmV2LnhtbFBLBQYAAAAAAwADALcAAADyAgAAAAA=&#10;" filled="f" stroked="f">
                  <v:textbox style="mso-fit-shape-to-text:t" inset="0,0,0,0">
                    <w:txbxContent>
                      <w:p w14:paraId="292B5B53" w14:textId="3D1702B2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145" o:spid="_x0000_s1168" style="position:absolute;left:12547;top:13743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<v:textbox style="mso-fit-shape-to-text:t" inset="0,0,0,0">
                    <w:txbxContent>
                      <w:p w14:paraId="1F089D77" w14:textId="4A65B8F5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6</w:t>
                        </w:r>
                      </w:p>
                    </w:txbxContent>
                  </v:textbox>
                </v:rect>
                <v:rect id="Rectangle 146" o:spid="_x0000_s1169" style="position:absolute;left:12482;top:20796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    <v:textbox style="mso-fit-shape-to-text:t" inset="0,0,0,0">
                    <w:txbxContent>
                      <w:p w14:paraId="25CB5D08" w14:textId="46ACC43C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3</w:t>
                        </w:r>
                      </w:p>
                    </w:txbxContent>
                  </v:textbox>
                </v:rect>
                <v:rect id="Rectangle 147" o:spid="_x0000_s1170" style="position:absolute;left:10425;top:19970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<v:textbox style="mso-fit-shape-to-text:t" inset="0,0,0,0">
                    <w:txbxContent>
                      <w:p w14:paraId="7CAF819B" w14:textId="10918973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3</w:t>
                        </w:r>
                      </w:p>
                    </w:txbxContent>
                  </v:textbox>
                </v:rect>
                <v:rect id="Rectangle 148" o:spid="_x0000_s1171" style="position:absolute;left:8491;top:19062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<v:textbox style="mso-fit-shape-to-text:t" inset="0,0,0,0">
                    <w:txbxContent>
                      <w:p w14:paraId="209CF8BF" w14:textId="61F8AB47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5</w:t>
                        </w:r>
                      </w:p>
                    </w:txbxContent>
                  </v:textbox>
                </v:rect>
                <v:rect id="Rectangle 149" o:spid="_x0000_s1172" style="position:absolute;left:6434;top:18135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<v:textbox style="mso-fit-shape-to-text:t" inset="0,0,0,0">
                    <w:txbxContent>
                      <w:p w14:paraId="4F78E48B" w14:textId="2CA2608C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7</w:t>
                        </w:r>
                      </w:p>
                    </w:txbxContent>
                  </v:textbox>
                </v:rect>
                <v:rect id="Rectangle 150" o:spid="_x0000_s1173" style="position:absolute;left:12547;top:15706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<v:textbox style="mso-fit-shape-to-text:t" inset="0,0,0,0">
                    <w:txbxContent>
                      <w:p w14:paraId="27FA582B" w14:textId="19B56D0C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151" o:spid="_x0000_s1174" style="position:absolute;left:10549;top:14719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<v:textbox style="mso-fit-shape-to-text:t" inset="0,0,0,0">
                    <w:txbxContent>
                      <w:p w14:paraId="37E2F9ED" w14:textId="4B2358F8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6</w:t>
                        </w:r>
                      </w:p>
                    </w:txbxContent>
                  </v:textbox>
                </v:rect>
                <v:rect id="Rectangle 152" o:spid="_x0000_s1175" style="position:absolute;left:12547;top:7543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<v:textbox style="mso-fit-shape-to-text:t" inset="0,0,0,0">
                    <w:txbxContent>
                      <w:p w14:paraId="2448B8B6" w14:textId="06CC19D6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53" o:spid="_x0000_s1176" style="position:absolute;left:10490;top:6819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<v:textbox style="mso-fit-shape-to-text:t" inset="0,0,0,0">
                    <w:txbxContent>
                      <w:p w14:paraId="51F5ADA6" w14:textId="1C093C0D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154" o:spid="_x0000_s1177" style="position:absolute;left:12547;top:4581;width:1251;height:25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DVovgAAANwAAAAPAAAAZHJzL2Rvd25yZXYueG1sRE/bisIw&#10;EH1f8B/CCL6tqcIu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BTkNWi+AAAA3AAAAA8AAAAAAAAA&#10;AAAAAAAABwIAAGRycy9kb3ducmV2LnhtbFBLBQYAAAAAAwADALcAAADyAgAAAAA=&#10;" filled="f" stroked="f">
                  <v:textbox style="mso-fit-shape-to-text:t" inset="0,0,0,0">
                    <w:txbxContent>
                      <w:p w14:paraId="4705D6BF" w14:textId="38134BAB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6</w:t>
                        </w:r>
                      </w:p>
                    </w:txbxContent>
                  </v:textbox>
                </v:rect>
                <v:rect id="Rectangle 155" o:spid="_x0000_s1178" style="position:absolute;left:10490;top:3784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sf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DkNqsfvwAAANwAAAAPAAAAAAAA&#10;AAAAAAAAAAcCAABkcnMvZG93bnJldi54bWxQSwUGAAAAAAMAAwC3AAAA8wIAAAAA&#10;" filled="f" stroked="f">
                  <v:textbox style="mso-fit-shape-to-text:t" inset="0,0,0,0">
                    <w:txbxContent>
                      <w:p w14:paraId="7DCCE016" w14:textId="7D66F061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6</w:t>
                        </w:r>
                      </w:p>
                    </w:txbxContent>
                  </v:textbox>
                </v:rect>
                <v:rect id="Rectangle 156" o:spid="_x0000_s1179" style="position:absolute;left:12547;top:463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g6E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CLeg6EvwAAANwAAAAPAAAAAAAA&#10;AAAAAAAAAAcCAABkcnMvZG93bnJldi54bWxQSwUGAAAAAAMAAwC3AAAA8wIAAAAA&#10;" filled="f" stroked="f">
                  <v:textbox style="mso-fit-shape-to-text:t" inset="0,0,0,0">
                    <w:txbxContent>
                      <w:p w14:paraId="49ADA6FD" w14:textId="208FC96C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2</w:t>
                        </w:r>
                      </w:p>
                    </w:txbxContent>
                  </v:textbox>
                </v:rect>
                <v:rect id="Rectangle 157" o:spid="_x0000_s1180" style="position:absolute;left:10490;top:1100;width:1251;height:25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<v:textbox style="mso-fit-shape-to-text:t" inset="0,0,0,0">
                    <w:txbxContent>
                      <w:p w14:paraId="2977302F" w14:textId="7F257D05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2</w:t>
                        </w:r>
                      </w:p>
                    </w:txbxContent>
                  </v:textbox>
                </v:rect>
                <v:rect id="Rectangle 158" o:spid="_x0000_s1181" style="position:absolute;left:8426;top:2495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<v:textbox style="mso-fit-shape-to-text:t" inset="0,0,0,0">
                    <w:txbxContent>
                      <w:p w14:paraId="35E94470" w14:textId="64FD566E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159" o:spid="_x0000_s1182" style="position:absolute;left:4377;top:16402;width:1250;height:25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0c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JsNrRy+AAAA3AAAAA8AAAAAAAAA&#10;AAAAAAAABwIAAGRycy9kb3ducmV2LnhtbFBLBQYAAAAAAwADALcAAADyAgAAAAA=&#10;" filled="f" stroked="f">
                  <v:textbox style="mso-fit-shape-to-text:t" inset="0,0,0,0">
                    <w:txbxContent>
                      <w:p w14:paraId="606D6818" w14:textId="3CB310D7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77</w:t>
                        </w:r>
                      </w:p>
                    </w:txbxContent>
                  </v:textbox>
                </v:rect>
                <v:rect id="Rectangle 160" o:spid="_x0000_s1183" style="position:absolute;left:6434;top:6097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<v:textbox style="mso-fit-shape-to-text:t" inset="0,0,0,0">
                    <w:txbxContent>
                      <w:p w14:paraId="7C11EE73" w14:textId="012B9CBB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161" o:spid="_x0000_s1184" style="position:absolute;left:12547;top:22713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<v:textbox style="mso-fit-shape-to-text:t" inset="0,0,0,0">
                    <w:txbxContent>
                      <w:p w14:paraId="03FC1F48" w14:textId="0C193B27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1</w:t>
                        </w:r>
                      </w:p>
                    </w:txbxContent>
                  </v:textbox>
                </v:rect>
                <v:rect id="Rectangle 162" o:spid="_x0000_s1185" style="position:absolute;left:10490;top:23482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<v:textbox style="mso-fit-shape-to-text:t" inset="0,0,0,0">
                    <w:txbxContent>
                      <w:p w14:paraId="74A06398" w14:textId="0758F870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1</w:t>
                        </w:r>
                      </w:p>
                    </w:txbxContent>
                  </v:textbox>
                </v:rect>
                <v:rect id="Rectangle 163" o:spid="_x0000_s1186" style="position:absolute;left:8426;top:24344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<v:textbox style="mso-fit-shape-to-text:t" inset="0,0,0,0">
                    <w:txbxContent>
                      <w:p w14:paraId="668B12F5" w14:textId="12B73321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56</w:t>
                        </w:r>
                      </w:p>
                    </w:txbxContent>
                  </v:textbox>
                </v:rect>
                <v:rect id="Rectangle 164" o:spid="_x0000_s1187" style="position:absolute;left:6369;top:32349;width:1251;height:25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P/V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X87h&#10;/Uy6QG5fAAAA//8DAFBLAQItABQABgAIAAAAIQDb4fbL7gAAAIUBAAATAAAAAAAAAAAAAAAAAAAA&#10;AABbQ29udGVudF9UeXBlc10ueG1sUEsBAi0AFAAGAAgAAAAhAFr0LFu/AAAAFQEAAAsAAAAAAAAA&#10;AAAAAAAAHwEAAF9yZWxzLy5yZWxzUEsBAi0AFAAGAAgAAAAhANqI/9W+AAAA3AAAAA8AAAAAAAAA&#10;AAAAAAAABwIAAGRycy9kb3ducmV2LnhtbFBLBQYAAAAAAwADALcAAADyAgAAAAA=&#10;" filled="f" stroked="f">
                  <v:textbox style="mso-fit-shape-to-text:t" inset="0,0,0,0">
                    <w:txbxContent>
                      <w:p w14:paraId="697F0BAC" w14:textId="77E5FC37" w:rsidR="00F34858" w:rsidRPr="009F6878" w:rsidRDefault="00F34858">
                        <w:pPr>
                          <w:rPr>
                            <w:sz w:val="18"/>
                            <w:szCs w:val="18"/>
                          </w:rPr>
                        </w:pPr>
                        <w:r w:rsidRPr="009F6878">
                          <w:rPr>
                            <w:rFonts w:ascii="Tahoma" w:hAnsi="Tahoma" w:cs="Tahoma"/>
                            <w:color w:val="000000"/>
                            <w:sz w:val="18"/>
                            <w:szCs w:val="18"/>
                            <w:lang w:val="en-US"/>
                          </w:rPr>
                          <w:t>87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95C28E7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6ACD0E8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405EC971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5D02CFAE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4B4B7A2D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9F9C3E0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4255D2A6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10B2E66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4A9AC74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60D3C47F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4BD261BB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4607C5A6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45A593D6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F84A84D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7856C46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11FFFD86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6891C2B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E537301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4A46E4A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4A587512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9B3F903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5A6570AB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1E8FF059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261EC0DF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39201624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1B5E1A8B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65DAAF7D" w14:textId="6B83B900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2750FA59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01E33A6C" w14:textId="77777777" w:rsidR="00F34858" w:rsidRDefault="00F34858" w:rsidP="007E566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pl-PL"/>
        </w:rPr>
      </w:pPr>
    </w:p>
    <w:p w14:paraId="0A74F0D4" w14:textId="77777777" w:rsidR="00AB22CE" w:rsidRDefault="00AB22CE" w:rsidP="007E566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lang w:eastAsia="pl-PL"/>
        </w:rPr>
      </w:pPr>
    </w:p>
    <w:p w14:paraId="316DA08C" w14:textId="77777777" w:rsidR="00AB22CE" w:rsidRDefault="00AB22CE" w:rsidP="007E566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lang w:eastAsia="pl-PL"/>
        </w:rPr>
      </w:pPr>
    </w:p>
    <w:p w14:paraId="1811203D" w14:textId="77777777" w:rsidR="00AB22CE" w:rsidRDefault="00AB22CE" w:rsidP="007E566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lang w:eastAsia="pl-PL"/>
        </w:rPr>
      </w:pPr>
    </w:p>
    <w:p w14:paraId="1D29D632" w14:textId="77777777" w:rsidR="00AB22CE" w:rsidRDefault="00AB22CE" w:rsidP="007E566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lang w:eastAsia="pl-PL"/>
        </w:rPr>
      </w:pPr>
    </w:p>
    <w:p w14:paraId="71490019" w14:textId="707F51CB" w:rsidR="000D6002" w:rsidRDefault="000D6002" w:rsidP="007E566E">
      <w:pPr>
        <w:spacing w:after="0" w:line="240" w:lineRule="auto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</w:pPr>
      <w:proofErr w:type="spellStart"/>
      <w:r w:rsidRPr="000D6002">
        <w:rPr>
          <w:rFonts w:ascii="Arial" w:eastAsia="Times New Roman" w:hAnsi="Arial" w:cs="Arial"/>
          <w:b/>
          <w:bCs/>
          <w:color w:val="000000"/>
          <w:sz w:val="20"/>
          <w:szCs w:val="20"/>
          <w:lang w:eastAsia="pl-PL"/>
        </w:rPr>
        <w:t>Supplementary</w:t>
      </w:r>
      <w:proofErr w:type="spellEnd"/>
      <w:r w:rsidRPr="000D6002">
        <w:rPr>
          <w:rFonts w:ascii="Arial" w:eastAsia="Times New Roman" w:hAnsi="Arial" w:cs="Arial"/>
          <w:b/>
          <w:bCs/>
          <w:color w:val="000000"/>
          <w:sz w:val="20"/>
          <w:szCs w:val="20"/>
          <w:lang w:eastAsia="pl-PL"/>
        </w:rPr>
        <w:t xml:space="preserve"> file 2b</w:t>
      </w:r>
      <w:r w:rsidRPr="000D6002">
        <w:rPr>
          <w:rFonts w:ascii="Arial" w:eastAsia="Times New Roman" w:hAnsi="Arial" w:cs="Arial"/>
          <w:bCs/>
          <w:color w:val="000000"/>
          <w:sz w:val="20"/>
          <w:szCs w:val="20"/>
          <w:lang w:eastAsia="pl-PL"/>
        </w:rPr>
        <w:t xml:space="preserve"> </w:t>
      </w:r>
      <w:r w:rsidRPr="000D6002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 xml:space="preserve">Molecular phylogenetic analysis of 18S rDNA of </w:t>
      </w:r>
      <w:proofErr w:type="spellStart"/>
      <w:r w:rsidRPr="000D6002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>Babesia</w:t>
      </w:r>
      <w:proofErr w:type="spellEnd"/>
      <w:r w:rsidRPr="000D6002">
        <w:rPr>
          <w:rFonts w:ascii="Arial" w:eastAsia="Times New Roman" w:hAnsi="Arial" w:cs="Arial"/>
          <w:bCs/>
          <w:i/>
          <w:color w:val="000000"/>
          <w:sz w:val="20"/>
          <w:szCs w:val="20"/>
          <w:lang w:val="en-US" w:eastAsia="pl-PL"/>
        </w:rPr>
        <w:t xml:space="preserve"> </w:t>
      </w:r>
      <w:r w:rsidR="00AB22CE">
        <w:rPr>
          <w:rFonts w:ascii="Arial" w:eastAsia="Times New Roman" w:hAnsi="Arial" w:cs="Arial"/>
          <w:bCs/>
          <w:color w:val="000000"/>
          <w:sz w:val="20"/>
          <w:szCs w:val="20"/>
          <w:lang w:val="en-US" w:eastAsia="pl-PL"/>
        </w:rPr>
        <w:t>spp. (550bp)</w:t>
      </w:r>
    </w:p>
    <w:p w14:paraId="5F71B98D" w14:textId="77777777" w:rsidR="00AB22CE" w:rsidRPr="000D6002" w:rsidRDefault="00AB22CE" w:rsidP="007E566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lang w:eastAsia="pl-PL"/>
        </w:rPr>
      </w:pPr>
    </w:p>
    <w:p w14:paraId="52C02548" w14:textId="4ABB3100" w:rsidR="007E566E" w:rsidRPr="00AB22CE" w:rsidRDefault="007E566E" w:rsidP="007E566E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pl-PL"/>
        </w:rPr>
      </w:pPr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evolutionary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history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was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inferre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using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the </w:t>
      </w:r>
      <w:proofErr w:type="spellStart"/>
      <w:r w:rsidRPr="00AB22CE">
        <w:rPr>
          <w:rFonts w:ascii="Arial" w:eastAsia="Times New Roman" w:hAnsi="Arial" w:cs="Arial"/>
          <w:b/>
          <w:color w:val="000000"/>
          <w:sz w:val="20"/>
          <w:szCs w:val="20"/>
          <w:lang w:eastAsia="pl-PL"/>
        </w:rPr>
        <w:t>Neighbor-Joining</w:t>
      </w:r>
      <w:proofErr w:type="spellEnd"/>
      <w:r w:rsidRPr="00AB22CE">
        <w:rPr>
          <w:rFonts w:ascii="Arial" w:eastAsia="Times New Roman" w:hAnsi="Arial" w:cs="Arial"/>
          <w:b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b/>
          <w:color w:val="000000"/>
          <w:sz w:val="20"/>
          <w:szCs w:val="20"/>
          <w:lang w:eastAsia="pl-PL"/>
        </w:rPr>
        <w:t>metho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</w:t>
      </w:r>
      <w:proofErr w:type="spellStart"/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Saitou</w:t>
      </w:r>
      <w:proofErr w:type="spellEnd"/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, 1987)</w:t>
      </w:r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.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optimal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re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i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shown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.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percentag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of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replicat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ree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in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which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associate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axa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clustere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ogether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in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bootstrap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test (1000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replicate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)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ar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shown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next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to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branche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</w:t>
      </w:r>
      <w:proofErr w:type="spellStart"/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Felsenstein</w:t>
      </w:r>
      <w:proofErr w:type="spellEnd"/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, 1985)</w:t>
      </w:r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.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evolutionary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distance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wer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compute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using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the Maximum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Composit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Likelihoo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metho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</w:t>
      </w:r>
      <w:proofErr w:type="spellStart"/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amura</w:t>
      </w:r>
      <w:proofErr w:type="spellEnd"/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et al. 2004)</w:t>
      </w:r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and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ar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in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unit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of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number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of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bas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substitution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per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sit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.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hi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analysi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involve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52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nucleotid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sequence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.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All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ambiguou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position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wer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remove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for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each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sequenc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pair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(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pairwis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deletion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option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).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her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wer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a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total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of 462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position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in the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final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dataset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.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Evolutionary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analyses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were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</w:t>
      </w:r>
      <w:proofErr w:type="spellStart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conducted</w:t>
      </w:r>
      <w:proofErr w:type="spellEnd"/>
      <w:r w:rsidRPr="00AB22CE">
        <w:rPr>
          <w:rFonts w:ascii="Arial" w:eastAsia="Times New Roman" w:hAnsi="Arial" w:cs="Arial"/>
          <w:color w:val="000000"/>
          <w:sz w:val="20"/>
          <w:szCs w:val="20"/>
          <w:lang w:eastAsia="pl-PL"/>
        </w:rPr>
        <w:t xml:space="preserve"> in MEGA X </w:t>
      </w:r>
      <w:r w:rsidR="004575B0">
        <w:rPr>
          <w:rFonts w:ascii="Arial" w:eastAsia="Times New Roman" w:hAnsi="Arial" w:cs="Arial"/>
          <w:color w:val="000000"/>
          <w:sz w:val="20"/>
          <w:szCs w:val="20"/>
          <w:lang w:eastAsia="pl-PL"/>
        </w:rPr>
        <w:t>(Kumar et al. 2018).</w:t>
      </w:r>
    </w:p>
    <w:p w14:paraId="15F17F08" w14:textId="431B8C71" w:rsidR="007E566E" w:rsidRPr="007E566E" w:rsidRDefault="004575B0" w:rsidP="004575B0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pl-PL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pl-PL"/>
        </w:rPr>
        <w:br/>
      </w:r>
      <w:bookmarkStart w:id="0" w:name="_GoBack"/>
      <w:bookmarkEnd w:id="0"/>
    </w:p>
    <w:p w14:paraId="496BDB14" w14:textId="77777777" w:rsidR="007E566E" w:rsidRDefault="007E566E"/>
    <w:sectPr w:rsidR="007E5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57"/>
    <w:rsid w:val="000D6002"/>
    <w:rsid w:val="002B2FE9"/>
    <w:rsid w:val="004575B0"/>
    <w:rsid w:val="007E566E"/>
    <w:rsid w:val="009F6878"/>
    <w:rsid w:val="00AB22CE"/>
    <w:rsid w:val="00BF5C84"/>
    <w:rsid w:val="00C04857"/>
    <w:rsid w:val="00CE7877"/>
    <w:rsid w:val="00D564BE"/>
    <w:rsid w:val="00E00AB8"/>
    <w:rsid w:val="00F34858"/>
    <w:rsid w:val="00FB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6A166"/>
  <w15:chartTrackingRefBased/>
  <w15:docId w15:val="{F3FFF159-8A0F-465E-BDCA-C3C6F3D2E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2185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Dwużnik</dc:creator>
  <cp:keywords/>
  <dc:description/>
  <cp:lastModifiedBy>Dorota Dwużnik</cp:lastModifiedBy>
  <cp:revision>6</cp:revision>
  <dcterms:created xsi:type="dcterms:W3CDTF">2021-06-23T09:13:00Z</dcterms:created>
  <dcterms:modified xsi:type="dcterms:W3CDTF">2021-07-05T09:30:00Z</dcterms:modified>
</cp:coreProperties>
</file>